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F6381" w14:textId="77777777" w:rsidR="00940CAC" w:rsidRDefault="00940CAC" w:rsidP="00940CAC">
      <w:pPr>
        <w:pStyle w:val="Cmsor1"/>
        <w:spacing w:line="480" w:lineRule="auto"/>
      </w:pPr>
      <w:r>
        <w:t>Appendix S4</w:t>
      </w:r>
      <w:r w:rsidRPr="00A63117">
        <w:t xml:space="preserve"> – </w:t>
      </w:r>
      <w:r w:rsidRPr="00940CAC">
        <w:t>Details of the forest-steppe map of Erdős et al. (2018)</w:t>
      </w:r>
    </w:p>
    <w:p w14:paraId="06B9779A" w14:textId="53036BE2" w:rsidR="00940CAC" w:rsidRPr="00940CAC" w:rsidRDefault="00D9427A" w:rsidP="00D9427A">
      <w:pPr>
        <w:spacing w:line="480" w:lineRule="auto"/>
      </w:pPr>
      <w:r w:rsidRPr="00D9427A">
        <w:t xml:space="preserve">When delineating Eurasian forest-steppes, </w:t>
      </w:r>
      <w:r>
        <w:t>Erdős et al. (2018)</w:t>
      </w:r>
      <w:r w:rsidRPr="00D9427A">
        <w:t xml:space="preserve"> relied on the following maps: Keller (1927), Wilhelmy (1943), Leimbach (1948), Berg (1958), Horvat et al. (1974), Mayer (1984), </w:t>
      </w:r>
      <w:proofErr w:type="spellStart"/>
      <w:r w:rsidRPr="00D9427A">
        <w:t>Noirfalise</w:t>
      </w:r>
      <w:proofErr w:type="spellEnd"/>
      <w:r w:rsidRPr="00D9427A">
        <w:t xml:space="preserve"> (1987), Walter and </w:t>
      </w:r>
      <w:proofErr w:type="spellStart"/>
      <w:r w:rsidRPr="00D9427A">
        <w:t>Breckle</w:t>
      </w:r>
      <w:proofErr w:type="spellEnd"/>
      <w:r w:rsidRPr="00D9427A">
        <w:t xml:space="preserve"> (1989), </w:t>
      </w:r>
      <w:proofErr w:type="spellStart"/>
      <w:r w:rsidRPr="00D9427A">
        <w:t>Lavrenko</w:t>
      </w:r>
      <w:proofErr w:type="spellEnd"/>
      <w:r w:rsidRPr="00D9427A">
        <w:t xml:space="preserve"> and </w:t>
      </w:r>
      <w:proofErr w:type="spellStart"/>
      <w:r w:rsidRPr="00D9427A">
        <w:t>Karamysheva</w:t>
      </w:r>
      <w:proofErr w:type="spellEnd"/>
      <w:r w:rsidRPr="00D9427A">
        <w:t xml:space="preserve"> (1993), Zhu (1993), Wallis de Vries et al. (1996), Pócs (2000), Varga et al. (2000), Olson et al. (2001), </w:t>
      </w:r>
      <w:proofErr w:type="spellStart"/>
      <w:r w:rsidRPr="00D9427A">
        <w:t>Chibilyov</w:t>
      </w:r>
      <w:proofErr w:type="spellEnd"/>
      <w:r w:rsidRPr="00D9427A">
        <w:t xml:space="preserve"> (2002), </w:t>
      </w:r>
      <w:proofErr w:type="spellStart"/>
      <w:r w:rsidRPr="00D9427A">
        <w:t>Zlotin</w:t>
      </w:r>
      <w:proofErr w:type="spellEnd"/>
      <w:r w:rsidRPr="00D9427A">
        <w:t xml:space="preserve"> (2002), Bohn et al. (2004), </w:t>
      </w:r>
      <w:proofErr w:type="spellStart"/>
      <w:r w:rsidRPr="00D9427A">
        <w:t>Dulamsuren</w:t>
      </w:r>
      <w:proofErr w:type="spellEnd"/>
      <w:r w:rsidRPr="00D9427A">
        <w:t xml:space="preserve"> et al. (2005), Zólyomi (2007), </w:t>
      </w:r>
      <w:proofErr w:type="spellStart"/>
      <w:r w:rsidRPr="00D9427A">
        <w:t>Chytrý</w:t>
      </w:r>
      <w:proofErr w:type="spellEnd"/>
      <w:r w:rsidRPr="00D9427A">
        <w:t xml:space="preserve"> et al. (2008), Karácsonyi (2009), Baas et al. (2012), </w:t>
      </w:r>
      <w:proofErr w:type="spellStart"/>
      <w:r w:rsidRPr="00D9427A">
        <w:t>Chytrý</w:t>
      </w:r>
      <w:proofErr w:type="spellEnd"/>
      <w:r w:rsidRPr="00D9427A">
        <w:t xml:space="preserve"> (2012), </w:t>
      </w:r>
      <w:proofErr w:type="spellStart"/>
      <w:r w:rsidRPr="00D9427A">
        <w:t>Rachkovskaya</w:t>
      </w:r>
      <w:proofErr w:type="spellEnd"/>
      <w:r w:rsidRPr="00D9427A">
        <w:t xml:space="preserve"> and Bragina (2012), </w:t>
      </w:r>
      <w:proofErr w:type="spellStart"/>
      <w:r w:rsidRPr="00D9427A">
        <w:t>Smelansky</w:t>
      </w:r>
      <w:proofErr w:type="spellEnd"/>
      <w:r w:rsidRPr="00D9427A">
        <w:t xml:space="preserve"> and </w:t>
      </w:r>
      <w:proofErr w:type="spellStart"/>
      <w:r w:rsidRPr="00D9427A">
        <w:t>Tishkov</w:t>
      </w:r>
      <w:proofErr w:type="spellEnd"/>
      <w:r w:rsidRPr="00D9427A">
        <w:t xml:space="preserve"> (2012), </w:t>
      </w:r>
      <w:proofErr w:type="spellStart"/>
      <w:r w:rsidRPr="00D9427A">
        <w:t>Sanjmyatav</w:t>
      </w:r>
      <w:proofErr w:type="spellEnd"/>
      <w:r w:rsidRPr="00D9427A">
        <w:t xml:space="preserve"> (2012), Liu et al. (2015), </w:t>
      </w:r>
      <w:proofErr w:type="spellStart"/>
      <w:r w:rsidRPr="00D9427A">
        <w:t>Raingruber</w:t>
      </w:r>
      <w:proofErr w:type="spellEnd"/>
      <w:r w:rsidRPr="00D9427A">
        <w:t xml:space="preserve"> (2016), Wesche et al. (2016), </w:t>
      </w:r>
      <w:proofErr w:type="spellStart"/>
      <w:r w:rsidRPr="00D9427A">
        <w:t>Makunina</w:t>
      </w:r>
      <w:proofErr w:type="spellEnd"/>
      <w:r w:rsidRPr="00D9427A">
        <w:t xml:space="preserve"> (2017). All the above maps were digitized manually in ArcView GIS 3.2 (ESRI). When two or more maps were inconsistent, </w:t>
      </w:r>
      <w:r>
        <w:t xml:space="preserve">Erdős et al. (2018) </w:t>
      </w:r>
      <w:r w:rsidRPr="00D9427A">
        <w:t>generally opted for the wider concept, but the delineation also relied on expert knowledge.</w:t>
      </w:r>
    </w:p>
    <w:p w14:paraId="61B02258" w14:textId="77777777" w:rsidR="00940CAC" w:rsidRPr="00A63117" w:rsidRDefault="00940CAC" w:rsidP="00940CAC">
      <w:pPr>
        <w:pStyle w:val="Cmsor2"/>
      </w:pPr>
      <w:r w:rsidRPr="00A63117">
        <w:t>References</w:t>
      </w:r>
    </w:p>
    <w:p w14:paraId="22908ADB" w14:textId="00E9D8B7" w:rsidR="00D9427A" w:rsidRDefault="00D9427A" w:rsidP="00D9427A">
      <w:pPr>
        <w:spacing w:line="480" w:lineRule="auto"/>
      </w:pPr>
      <w:r>
        <w:t xml:space="preserve">Baas, S., Tessitore, S. &amp; </w:t>
      </w:r>
      <w:proofErr w:type="spellStart"/>
      <w:r>
        <w:t>Jellye</w:t>
      </w:r>
      <w:proofErr w:type="spellEnd"/>
      <w:r>
        <w:t xml:space="preserve">, T. Rethinking pastoral risk management in Mongolia </w:t>
      </w:r>
      <w:r w:rsidR="00380300">
        <w:t>i</w:t>
      </w:r>
      <w:r>
        <w:t xml:space="preserve">n </w:t>
      </w:r>
      <w:r w:rsidRPr="00380300">
        <w:rPr>
          <w:i/>
          <w:iCs/>
        </w:rPr>
        <w:t>Eurasian steppes. Ecological problems and livelihoods in a changing world</w:t>
      </w:r>
      <w:r>
        <w:t xml:space="preserve"> </w:t>
      </w:r>
      <w:r w:rsidR="004B1CB7">
        <w:t>(eds</w:t>
      </w:r>
      <w:r w:rsidR="004B1CB7" w:rsidRPr="004B1CB7">
        <w:t xml:space="preserve"> </w:t>
      </w:r>
      <w:r w:rsidR="004B1CB7">
        <w:t xml:space="preserve">Werger, M. J. A. &amp; van Staalduinen, M. A.) </w:t>
      </w:r>
      <w:r>
        <w:t>507</w:t>
      </w:r>
      <w:bookmarkStart w:id="0" w:name="_Hlk146715531"/>
      <w:r w:rsidR="004B1CB7">
        <w:t>–</w:t>
      </w:r>
      <w:bookmarkEnd w:id="0"/>
      <w:r>
        <w:t xml:space="preserve">546 </w:t>
      </w:r>
      <w:r w:rsidR="004B1CB7">
        <w:t>(</w:t>
      </w:r>
      <w:r>
        <w:t xml:space="preserve">Springer, </w:t>
      </w:r>
      <w:r w:rsidR="00E81FDC">
        <w:t>2012).</w:t>
      </w:r>
    </w:p>
    <w:p w14:paraId="1E2BAD08" w14:textId="5458680B" w:rsidR="00D9427A" w:rsidRDefault="00D9427A" w:rsidP="00D9427A">
      <w:pPr>
        <w:spacing w:line="480" w:lineRule="auto"/>
      </w:pPr>
      <w:r>
        <w:t>Berg, L.</w:t>
      </w:r>
      <w:r w:rsidR="00E81FDC">
        <w:t xml:space="preserve"> </w:t>
      </w:r>
      <w:r>
        <w:t xml:space="preserve">S. Die </w:t>
      </w:r>
      <w:proofErr w:type="spellStart"/>
      <w:r>
        <w:t>geographischen</w:t>
      </w:r>
      <w:proofErr w:type="spellEnd"/>
      <w:r>
        <w:t xml:space="preserve"> </w:t>
      </w:r>
      <w:proofErr w:type="spellStart"/>
      <w:r>
        <w:t>Zonen</w:t>
      </w:r>
      <w:proofErr w:type="spellEnd"/>
      <w:r>
        <w:t xml:space="preserve"> der </w:t>
      </w:r>
      <w:proofErr w:type="spellStart"/>
      <w:r>
        <w:t>Sowjetunion</w:t>
      </w:r>
      <w:proofErr w:type="spellEnd"/>
      <w:r>
        <w:t xml:space="preserve"> I-II.</w:t>
      </w:r>
      <w:r w:rsidR="00E81FDC">
        <w:t xml:space="preserve"> (</w:t>
      </w:r>
      <w:r w:rsidR="004B1CB7">
        <w:t xml:space="preserve">Teubner, </w:t>
      </w:r>
      <w:r w:rsidR="00E81FDC">
        <w:t>1958)</w:t>
      </w:r>
      <w:r w:rsidR="004B1CB7">
        <w:t>.</w:t>
      </w:r>
    </w:p>
    <w:p w14:paraId="0C99CB99" w14:textId="04D2B8BA" w:rsidR="00D9427A" w:rsidRDefault="00D9427A" w:rsidP="00D9427A">
      <w:pPr>
        <w:spacing w:line="480" w:lineRule="auto"/>
      </w:pPr>
      <w:r>
        <w:t>Bohn, U.</w:t>
      </w:r>
      <w:r w:rsidR="00380300">
        <w:t xml:space="preserve"> </w:t>
      </w:r>
      <w:r w:rsidR="00380300" w:rsidRPr="00DB7362">
        <w:rPr>
          <w:i/>
        </w:rPr>
        <w:t>et al.</w:t>
      </w:r>
      <w:r>
        <w:t xml:space="preserve"> (eds.). Karte der </w:t>
      </w:r>
      <w:proofErr w:type="spellStart"/>
      <w:r>
        <w:t>natürlichen</w:t>
      </w:r>
      <w:proofErr w:type="spellEnd"/>
      <w:r>
        <w:t xml:space="preserve"> Vegetation </w:t>
      </w:r>
      <w:proofErr w:type="spellStart"/>
      <w:r>
        <w:t>Europas</w:t>
      </w:r>
      <w:proofErr w:type="spellEnd"/>
      <w:r>
        <w:t xml:space="preserve"> </w:t>
      </w:r>
      <w:r w:rsidR="004B1CB7">
        <w:t>(</w:t>
      </w:r>
      <w:proofErr w:type="spellStart"/>
      <w:r>
        <w:t>Bundesamt</w:t>
      </w:r>
      <w:proofErr w:type="spellEnd"/>
      <w:r>
        <w:t xml:space="preserve"> für </w:t>
      </w:r>
      <w:proofErr w:type="spellStart"/>
      <w:r>
        <w:t>Naturschutz</w:t>
      </w:r>
      <w:proofErr w:type="spellEnd"/>
      <w:r>
        <w:t xml:space="preserve">, </w:t>
      </w:r>
      <w:r w:rsidR="00E81FDC">
        <w:t>2004).</w:t>
      </w:r>
    </w:p>
    <w:p w14:paraId="03246F33" w14:textId="37B9689B" w:rsidR="00D9427A" w:rsidRDefault="00D9427A" w:rsidP="00D9427A">
      <w:pPr>
        <w:spacing w:line="480" w:lineRule="auto"/>
      </w:pPr>
      <w:proofErr w:type="spellStart"/>
      <w:r>
        <w:t>Chibilyov</w:t>
      </w:r>
      <w:proofErr w:type="spellEnd"/>
      <w:r>
        <w:t>, A. Steppe and forest-steppe</w:t>
      </w:r>
      <w:r w:rsidR="004B1CB7">
        <w:t xml:space="preserve"> in</w:t>
      </w:r>
      <w:r>
        <w:t xml:space="preserve"> </w:t>
      </w:r>
      <w:proofErr w:type="gramStart"/>
      <w:r w:rsidRPr="004B1CB7">
        <w:rPr>
          <w:i/>
          <w:iCs/>
        </w:rPr>
        <w:t>The</w:t>
      </w:r>
      <w:proofErr w:type="gramEnd"/>
      <w:r w:rsidRPr="004B1CB7">
        <w:rPr>
          <w:i/>
          <w:iCs/>
        </w:rPr>
        <w:t xml:space="preserve"> physical geography of northern Eurasia</w:t>
      </w:r>
      <w:r w:rsidR="004B1CB7">
        <w:t xml:space="preserve"> (ed. </w:t>
      </w:r>
      <w:proofErr w:type="spellStart"/>
      <w:r w:rsidR="004B1CB7">
        <w:t>Shahgedanova</w:t>
      </w:r>
      <w:proofErr w:type="spellEnd"/>
      <w:r w:rsidR="004B1CB7">
        <w:t>, M.)</w:t>
      </w:r>
      <w:r>
        <w:t xml:space="preserve"> 248</w:t>
      </w:r>
      <w:r w:rsidR="004B1CB7">
        <w:t>–</w:t>
      </w:r>
      <w:r>
        <w:t>266</w:t>
      </w:r>
      <w:r w:rsidR="004B1CB7">
        <w:t xml:space="preserve"> (</w:t>
      </w:r>
      <w:r>
        <w:t xml:space="preserve">Oxford University Press, </w:t>
      </w:r>
      <w:r w:rsidR="00E81FDC">
        <w:t>2002).</w:t>
      </w:r>
    </w:p>
    <w:p w14:paraId="27CA9700" w14:textId="2A2E664C" w:rsidR="00D9427A" w:rsidRDefault="00D9427A" w:rsidP="00D9427A">
      <w:pPr>
        <w:spacing w:line="480" w:lineRule="auto"/>
      </w:pPr>
      <w:proofErr w:type="spellStart"/>
      <w:r>
        <w:t>Chytrý</w:t>
      </w:r>
      <w:proofErr w:type="spellEnd"/>
      <w:r>
        <w:t xml:space="preserve">, M. Vegetation of the Czech Republic: Diversity, ecology, </w:t>
      </w:r>
      <w:proofErr w:type="gramStart"/>
      <w:r>
        <w:t>history</w:t>
      </w:r>
      <w:proofErr w:type="gramEnd"/>
      <w:r>
        <w:t xml:space="preserve"> and dynamics. </w:t>
      </w:r>
      <w:proofErr w:type="spellStart"/>
      <w:r w:rsidRPr="004B1CB7">
        <w:rPr>
          <w:i/>
          <w:iCs/>
        </w:rPr>
        <w:t>Preslia</w:t>
      </w:r>
      <w:proofErr w:type="spellEnd"/>
      <w:r>
        <w:t xml:space="preserve"> </w:t>
      </w:r>
      <w:r w:rsidRPr="004B1CB7">
        <w:rPr>
          <w:b/>
          <w:bCs/>
        </w:rPr>
        <w:t>84</w:t>
      </w:r>
      <w:r w:rsidR="004B1CB7">
        <w:t>,</w:t>
      </w:r>
      <w:r>
        <w:t xml:space="preserve"> 427</w:t>
      </w:r>
      <w:r w:rsidR="004B1CB7">
        <w:t>–</w:t>
      </w:r>
      <w:r>
        <w:t>504.</w:t>
      </w:r>
      <w:r w:rsidR="00E81FDC">
        <w:t xml:space="preserve"> (2012).</w:t>
      </w:r>
    </w:p>
    <w:p w14:paraId="220F9992" w14:textId="6DA77D52" w:rsidR="00D9427A" w:rsidRDefault="00D9427A" w:rsidP="00D9427A">
      <w:pPr>
        <w:spacing w:line="480" w:lineRule="auto"/>
      </w:pPr>
      <w:proofErr w:type="spellStart"/>
      <w:r>
        <w:lastRenderedPageBreak/>
        <w:t>Chytrý</w:t>
      </w:r>
      <w:proofErr w:type="spellEnd"/>
      <w:r>
        <w:t>, M.</w:t>
      </w:r>
      <w:r w:rsidR="00380300">
        <w:t xml:space="preserve"> </w:t>
      </w:r>
      <w:r w:rsidR="00380300" w:rsidRPr="00DB7362">
        <w:rPr>
          <w:i/>
        </w:rPr>
        <w:t>et al.</w:t>
      </w:r>
      <w:r>
        <w:t xml:space="preserve"> Diversity of forest vegetation across a strong gradient of climatic continentality: Western Sayan Mountains, southern Siberia. </w:t>
      </w:r>
      <w:r w:rsidRPr="004B1CB7">
        <w:rPr>
          <w:i/>
          <w:iCs/>
        </w:rPr>
        <w:t>Plant</w:t>
      </w:r>
      <w:r w:rsidR="004B1CB7" w:rsidRPr="004B1CB7">
        <w:rPr>
          <w:i/>
          <w:iCs/>
        </w:rPr>
        <w:t xml:space="preserve">. </w:t>
      </w:r>
      <w:r w:rsidRPr="004B1CB7">
        <w:rPr>
          <w:i/>
          <w:iCs/>
        </w:rPr>
        <w:t>Ecol</w:t>
      </w:r>
      <w:r w:rsidR="004B1CB7" w:rsidRPr="004B1CB7">
        <w:rPr>
          <w:i/>
          <w:iCs/>
        </w:rPr>
        <w:t>.</w:t>
      </w:r>
      <w:r>
        <w:t xml:space="preserve"> </w:t>
      </w:r>
      <w:r w:rsidRPr="004B1CB7">
        <w:rPr>
          <w:b/>
          <w:bCs/>
        </w:rPr>
        <w:t>196</w:t>
      </w:r>
      <w:r w:rsidR="004B1CB7">
        <w:t>,</w:t>
      </w:r>
      <w:r>
        <w:t xml:space="preserve"> 61</w:t>
      </w:r>
      <w:r w:rsidR="004B1CB7">
        <w:t>–</w:t>
      </w:r>
      <w:r>
        <w:t>83.</w:t>
      </w:r>
      <w:r w:rsidR="00E81FDC">
        <w:t xml:space="preserve"> </w:t>
      </w:r>
      <w:r w:rsidR="004B1CB7">
        <w:rPr>
          <w:rStyle w:val="c-bibliographic-informationvalue"/>
        </w:rPr>
        <w:t>https://doi.org/10.1007/s11258-007-9335-4</w:t>
      </w:r>
      <w:r w:rsidR="004B1CB7">
        <w:t xml:space="preserve"> </w:t>
      </w:r>
      <w:r w:rsidR="00E81FDC">
        <w:t>(2008).</w:t>
      </w:r>
    </w:p>
    <w:p w14:paraId="4B8333DB" w14:textId="63D269AC" w:rsidR="00D9427A" w:rsidRDefault="00D9427A" w:rsidP="00D9427A">
      <w:pPr>
        <w:spacing w:line="480" w:lineRule="auto"/>
      </w:pPr>
      <w:proofErr w:type="spellStart"/>
      <w:r>
        <w:t>Dulamsuren</w:t>
      </w:r>
      <w:proofErr w:type="spellEnd"/>
      <w:r>
        <w:t>, C., Welk, E., Jäger, E.</w:t>
      </w:r>
      <w:r w:rsidR="007E7051">
        <w:t xml:space="preserve"> </w:t>
      </w:r>
      <w:r>
        <w:t xml:space="preserve">J., Hauck, M. &amp; Mühlenberg, M. Range-habitat relationships of vascular plant species at the taiga forest steppe borderline in the western </w:t>
      </w:r>
      <w:proofErr w:type="spellStart"/>
      <w:r>
        <w:t>Khentey</w:t>
      </w:r>
      <w:proofErr w:type="spellEnd"/>
      <w:r>
        <w:t xml:space="preserve"> Mountains, northern Mongolia. </w:t>
      </w:r>
      <w:r w:rsidRPr="004B1CB7">
        <w:rPr>
          <w:i/>
          <w:iCs/>
        </w:rPr>
        <w:t>Flora</w:t>
      </w:r>
      <w:r>
        <w:t xml:space="preserve"> </w:t>
      </w:r>
      <w:r w:rsidRPr="004B1CB7">
        <w:rPr>
          <w:b/>
          <w:bCs/>
        </w:rPr>
        <w:t>200</w:t>
      </w:r>
      <w:r w:rsidR="004B1CB7">
        <w:t>,</w:t>
      </w:r>
      <w:r>
        <w:t xml:space="preserve"> 376</w:t>
      </w:r>
      <w:r w:rsidR="004B1CB7">
        <w:t>–</w:t>
      </w:r>
      <w:r>
        <w:t>397.</w:t>
      </w:r>
      <w:r w:rsidR="00E81FDC">
        <w:t xml:space="preserve"> </w:t>
      </w:r>
      <w:r w:rsidR="007E7051" w:rsidRPr="007E7051">
        <w:t xml:space="preserve">https://doi.org/10.1016/j.flora.2005.02.002 </w:t>
      </w:r>
      <w:r w:rsidR="00E81FDC">
        <w:t>(2005).</w:t>
      </w:r>
    </w:p>
    <w:p w14:paraId="52116538" w14:textId="702E321F" w:rsidR="00380300" w:rsidRDefault="00380300" w:rsidP="00D9427A">
      <w:pPr>
        <w:spacing w:line="480" w:lineRule="auto"/>
      </w:pPr>
      <w:r w:rsidRPr="00A63117">
        <w:t>Erdős, L.</w:t>
      </w:r>
      <w:r>
        <w:t xml:space="preserve"> </w:t>
      </w:r>
      <w:r w:rsidRPr="00DB7362">
        <w:rPr>
          <w:i/>
        </w:rPr>
        <w:t>et al.</w:t>
      </w:r>
      <w:r w:rsidRPr="00A63117">
        <w:t xml:space="preserve"> The edge of two worlds: A new review and synthesis on Eurasian forest-steppes. </w:t>
      </w:r>
      <w:r>
        <w:rPr>
          <w:i/>
        </w:rPr>
        <w:t>Appl.</w:t>
      </w:r>
      <w:r w:rsidRPr="0064103D">
        <w:rPr>
          <w:i/>
        </w:rPr>
        <w:t xml:space="preserve"> Veg</w:t>
      </w:r>
      <w:r>
        <w:rPr>
          <w:i/>
        </w:rPr>
        <w:t>.</w:t>
      </w:r>
      <w:r w:rsidRPr="0064103D">
        <w:rPr>
          <w:i/>
        </w:rPr>
        <w:t xml:space="preserve"> Sci</w:t>
      </w:r>
      <w:r>
        <w:rPr>
          <w:i/>
        </w:rPr>
        <w:t>.</w:t>
      </w:r>
      <w:r w:rsidRPr="00A63117">
        <w:t xml:space="preserve"> </w:t>
      </w:r>
      <w:r w:rsidRPr="00DB7362">
        <w:rPr>
          <w:b/>
        </w:rPr>
        <w:t>21</w:t>
      </w:r>
      <w:r w:rsidRPr="00A63117">
        <w:t>, 345</w:t>
      </w:r>
      <w:r w:rsidR="004B1CB7">
        <w:t>–</w:t>
      </w:r>
      <w:r w:rsidRPr="00A63117">
        <w:t>362</w:t>
      </w:r>
      <w:r>
        <w:t xml:space="preserve">. </w:t>
      </w:r>
      <w:r w:rsidRPr="00DB7362">
        <w:t>https://doi.org/10.1111/avsc.12382</w:t>
      </w:r>
      <w:r w:rsidRPr="00A63117">
        <w:t xml:space="preserve"> (2018).</w:t>
      </w:r>
    </w:p>
    <w:p w14:paraId="03692CC8" w14:textId="69EF668D" w:rsidR="00D9427A" w:rsidRDefault="00D9427A" w:rsidP="00D9427A">
      <w:pPr>
        <w:spacing w:line="480" w:lineRule="auto"/>
      </w:pPr>
      <w:r>
        <w:t xml:space="preserve">Horvat, I., Glavač, V. &amp; Ellenberg, H. Vegetation </w:t>
      </w:r>
      <w:proofErr w:type="spellStart"/>
      <w:r>
        <w:t>Südosteuropas</w:t>
      </w:r>
      <w:proofErr w:type="spellEnd"/>
      <w:r>
        <w:t xml:space="preserve">. </w:t>
      </w:r>
      <w:r w:rsidR="007E7051">
        <w:t>(</w:t>
      </w:r>
      <w:r>
        <w:t xml:space="preserve">Gustav Fischer, </w:t>
      </w:r>
      <w:r w:rsidR="00E81FDC">
        <w:t>1974).</w:t>
      </w:r>
    </w:p>
    <w:p w14:paraId="74E7AE6C" w14:textId="508D83F4" w:rsidR="00D9427A" w:rsidRDefault="00D9427A" w:rsidP="00D9427A">
      <w:pPr>
        <w:spacing w:line="480" w:lineRule="auto"/>
      </w:pPr>
      <w:r>
        <w:t xml:space="preserve">Karácsonyi, D. Ein </w:t>
      </w:r>
      <w:proofErr w:type="spellStart"/>
      <w:r>
        <w:t>Versuch</w:t>
      </w:r>
      <w:proofErr w:type="spellEnd"/>
      <w:r>
        <w:t xml:space="preserve"> der </w:t>
      </w:r>
      <w:proofErr w:type="spellStart"/>
      <w:r>
        <w:t>Typologie</w:t>
      </w:r>
      <w:proofErr w:type="spellEnd"/>
      <w:r>
        <w:t xml:space="preserve"> der </w:t>
      </w:r>
      <w:proofErr w:type="spellStart"/>
      <w:r>
        <w:t>ländlichen</w:t>
      </w:r>
      <w:proofErr w:type="spellEnd"/>
      <w:r>
        <w:t xml:space="preserve"> </w:t>
      </w:r>
      <w:proofErr w:type="spellStart"/>
      <w:r>
        <w:t>Räume</w:t>
      </w:r>
      <w:proofErr w:type="spellEnd"/>
      <w:r>
        <w:t xml:space="preserve"> in der Ukraine. </w:t>
      </w:r>
      <w:r w:rsidRPr="007E7051">
        <w:rPr>
          <w:i/>
          <w:iCs/>
        </w:rPr>
        <w:t>Eur</w:t>
      </w:r>
      <w:r w:rsidR="007E7051" w:rsidRPr="007E7051">
        <w:rPr>
          <w:i/>
          <w:iCs/>
        </w:rPr>
        <w:t>.</w:t>
      </w:r>
      <w:r w:rsidRPr="007E7051">
        <w:rPr>
          <w:i/>
          <w:iCs/>
        </w:rPr>
        <w:t xml:space="preserve"> Region</w:t>
      </w:r>
      <w:r w:rsidR="007E7051" w:rsidRPr="007E7051">
        <w:rPr>
          <w:i/>
          <w:iCs/>
        </w:rPr>
        <w:t>.</w:t>
      </w:r>
      <w:r>
        <w:t xml:space="preserve"> </w:t>
      </w:r>
      <w:r w:rsidRPr="007E7051">
        <w:rPr>
          <w:b/>
          <w:bCs/>
        </w:rPr>
        <w:t>17</w:t>
      </w:r>
      <w:r w:rsidR="007E7051">
        <w:t>,</w:t>
      </w:r>
      <w:r>
        <w:t xml:space="preserve"> 34</w:t>
      </w:r>
      <w:r w:rsidR="007E7051">
        <w:t>–</w:t>
      </w:r>
      <w:r>
        <w:t>50.</w:t>
      </w:r>
      <w:r w:rsidR="00E81FDC">
        <w:t xml:space="preserve"> (2009).</w:t>
      </w:r>
    </w:p>
    <w:p w14:paraId="771B6728" w14:textId="7886FF84" w:rsidR="00D9427A" w:rsidRDefault="00D9427A" w:rsidP="00D9427A">
      <w:pPr>
        <w:spacing w:line="480" w:lineRule="auto"/>
      </w:pPr>
      <w:r>
        <w:t>Keller, B.</w:t>
      </w:r>
      <w:r w:rsidR="00E87004">
        <w:t xml:space="preserve"> </w:t>
      </w:r>
      <w:r>
        <w:t xml:space="preserve">A. Distribution of vegetation on the plains of European Russia. </w:t>
      </w:r>
      <w:r w:rsidRPr="007E7051">
        <w:rPr>
          <w:i/>
          <w:iCs/>
        </w:rPr>
        <w:t>J</w:t>
      </w:r>
      <w:r w:rsidR="007E7051" w:rsidRPr="007E7051">
        <w:rPr>
          <w:i/>
          <w:iCs/>
        </w:rPr>
        <w:t>.</w:t>
      </w:r>
      <w:r w:rsidRPr="007E7051">
        <w:rPr>
          <w:i/>
          <w:iCs/>
        </w:rPr>
        <w:t xml:space="preserve"> Ecol</w:t>
      </w:r>
      <w:r w:rsidR="007E7051" w:rsidRPr="007E7051">
        <w:rPr>
          <w:i/>
          <w:iCs/>
        </w:rPr>
        <w:t>.</w:t>
      </w:r>
      <w:r>
        <w:t xml:space="preserve"> </w:t>
      </w:r>
      <w:r w:rsidRPr="007E7051">
        <w:rPr>
          <w:b/>
          <w:bCs/>
        </w:rPr>
        <w:t>15</w:t>
      </w:r>
      <w:r w:rsidR="007E7051">
        <w:t>,</w:t>
      </w:r>
      <w:r>
        <w:t xml:space="preserve"> 189</w:t>
      </w:r>
      <w:r w:rsidR="007E7051">
        <w:t>–</w:t>
      </w:r>
      <w:r>
        <w:t>233.</w:t>
      </w:r>
      <w:r w:rsidR="00E87004">
        <w:t xml:space="preserve"> </w:t>
      </w:r>
      <w:r w:rsidR="007E7051">
        <w:t xml:space="preserve">https://doi.org/10.2307/2255990 </w:t>
      </w:r>
      <w:r w:rsidR="00E87004">
        <w:t>(1927).</w:t>
      </w:r>
    </w:p>
    <w:p w14:paraId="71516888" w14:textId="4EC96D58" w:rsidR="00D9427A" w:rsidRDefault="007E7051" w:rsidP="00D9427A">
      <w:pPr>
        <w:spacing w:line="480" w:lineRule="auto"/>
      </w:pPr>
      <w:bookmarkStart w:id="1" w:name="_Ref106960190"/>
      <w:proofErr w:type="spellStart"/>
      <w:r w:rsidRPr="00A63117">
        <w:t>Lavrenko</w:t>
      </w:r>
      <w:proofErr w:type="spellEnd"/>
      <w:r w:rsidRPr="00A63117">
        <w:t>, E. M.</w:t>
      </w:r>
      <w:r>
        <w:t xml:space="preserve"> &amp;</w:t>
      </w:r>
      <w:r w:rsidRPr="00A63117">
        <w:t xml:space="preserve"> </w:t>
      </w:r>
      <w:proofErr w:type="spellStart"/>
      <w:r w:rsidRPr="00A63117">
        <w:t>Karamysheva</w:t>
      </w:r>
      <w:proofErr w:type="spellEnd"/>
      <w:r w:rsidRPr="00A63117">
        <w:t>, Z. V. Steppes of the former Soviet Union and Mongolia</w:t>
      </w:r>
      <w:r>
        <w:t xml:space="preserve"> in </w:t>
      </w:r>
      <w:r w:rsidRPr="0029664D">
        <w:rPr>
          <w:i/>
        </w:rPr>
        <w:t>Ecosystems of the world 8B. Natural grasslands. Eastern hemisphere and résumé</w:t>
      </w:r>
      <w:r>
        <w:t xml:space="preserve"> (ed. </w:t>
      </w:r>
      <w:r w:rsidRPr="00A63117">
        <w:t>Coupland</w:t>
      </w:r>
      <w:r>
        <w:t>, R. T.) 3–59</w:t>
      </w:r>
      <w:r w:rsidRPr="00A63117">
        <w:t xml:space="preserve"> </w:t>
      </w:r>
      <w:r>
        <w:t>(</w:t>
      </w:r>
      <w:r w:rsidRPr="00A63117">
        <w:t>Elsevier</w:t>
      </w:r>
      <w:bookmarkEnd w:id="1"/>
      <w:r>
        <w:t xml:space="preserve">, </w:t>
      </w:r>
      <w:r w:rsidRPr="00A63117">
        <w:t>1993).</w:t>
      </w:r>
    </w:p>
    <w:p w14:paraId="5B24251D" w14:textId="3181E95B" w:rsidR="00D9427A" w:rsidRDefault="00D9427A" w:rsidP="00D9427A">
      <w:pPr>
        <w:spacing w:line="480" w:lineRule="auto"/>
      </w:pPr>
      <w:r>
        <w:t xml:space="preserve">Leimbach, W. Zur </w:t>
      </w:r>
      <w:proofErr w:type="spellStart"/>
      <w:r>
        <w:t>Waldsteppenfrage</w:t>
      </w:r>
      <w:proofErr w:type="spellEnd"/>
      <w:r>
        <w:t xml:space="preserve"> in der </w:t>
      </w:r>
      <w:proofErr w:type="spellStart"/>
      <w:r>
        <w:t>Sowjetunion</w:t>
      </w:r>
      <w:proofErr w:type="spellEnd"/>
      <w:r>
        <w:t xml:space="preserve">. </w:t>
      </w:r>
      <w:proofErr w:type="spellStart"/>
      <w:r w:rsidRPr="007E7051">
        <w:rPr>
          <w:i/>
          <w:iCs/>
        </w:rPr>
        <w:t>Erdkunde</w:t>
      </w:r>
      <w:proofErr w:type="spellEnd"/>
      <w:r>
        <w:t xml:space="preserve"> </w:t>
      </w:r>
      <w:r w:rsidRPr="007E7051">
        <w:rPr>
          <w:b/>
          <w:bCs/>
        </w:rPr>
        <w:t>2</w:t>
      </w:r>
      <w:r w:rsidR="007E7051">
        <w:t>,</w:t>
      </w:r>
      <w:r>
        <w:t xml:space="preserve"> 238</w:t>
      </w:r>
      <w:r w:rsidR="007E7051">
        <w:t>–</w:t>
      </w:r>
      <w:r>
        <w:t>256.</w:t>
      </w:r>
      <w:r w:rsidR="00E87004">
        <w:t xml:space="preserve"> (1948)</w:t>
      </w:r>
    </w:p>
    <w:p w14:paraId="14B09F2E" w14:textId="74A3BDF6" w:rsidR="00D9427A" w:rsidRDefault="00D9427A" w:rsidP="00D9427A">
      <w:pPr>
        <w:spacing w:line="480" w:lineRule="auto"/>
      </w:pPr>
      <w:r>
        <w:t xml:space="preserve">Liu, H., Yin, Y., Wang, Q. &amp; He, S. Climatic effects on plant species distribution within the forest-steppe ecotone in northern China. </w:t>
      </w:r>
      <w:r w:rsidRPr="007E7051">
        <w:rPr>
          <w:i/>
          <w:iCs/>
        </w:rPr>
        <w:t>Appl</w:t>
      </w:r>
      <w:r w:rsidR="007E7051" w:rsidRPr="007E7051">
        <w:rPr>
          <w:i/>
          <w:iCs/>
        </w:rPr>
        <w:t>.</w:t>
      </w:r>
      <w:r w:rsidRPr="007E7051">
        <w:rPr>
          <w:i/>
          <w:iCs/>
        </w:rPr>
        <w:t xml:space="preserve"> Veg</w:t>
      </w:r>
      <w:r w:rsidR="007E7051" w:rsidRPr="007E7051">
        <w:rPr>
          <w:i/>
          <w:iCs/>
        </w:rPr>
        <w:t>.</w:t>
      </w:r>
      <w:r w:rsidRPr="007E7051">
        <w:rPr>
          <w:i/>
          <w:iCs/>
        </w:rPr>
        <w:t xml:space="preserve"> Sci</w:t>
      </w:r>
      <w:r w:rsidR="007E7051" w:rsidRPr="007E7051">
        <w:rPr>
          <w:i/>
          <w:iCs/>
        </w:rPr>
        <w:t>.</w:t>
      </w:r>
      <w:r>
        <w:t xml:space="preserve"> </w:t>
      </w:r>
      <w:r w:rsidRPr="007E7051">
        <w:rPr>
          <w:b/>
          <w:bCs/>
        </w:rPr>
        <w:t>18</w:t>
      </w:r>
      <w:r w:rsidR="007E7051">
        <w:t>,</w:t>
      </w:r>
      <w:r>
        <w:t xml:space="preserve"> 43</w:t>
      </w:r>
      <w:r w:rsidR="007E7051">
        <w:t>–</w:t>
      </w:r>
      <w:r>
        <w:t>49.</w:t>
      </w:r>
      <w:r w:rsidR="00E87004">
        <w:t xml:space="preserve"> </w:t>
      </w:r>
      <w:r w:rsidR="007E7051" w:rsidRPr="007E7051">
        <w:t xml:space="preserve">https://doi.org/10.1111/avsc.12139 </w:t>
      </w:r>
      <w:r w:rsidR="00E87004">
        <w:t>(2015).</w:t>
      </w:r>
    </w:p>
    <w:p w14:paraId="56D772CA" w14:textId="175ABBBF" w:rsidR="00D9427A" w:rsidRDefault="00D9427A" w:rsidP="00D9427A">
      <w:pPr>
        <w:spacing w:line="480" w:lineRule="auto"/>
      </w:pPr>
      <w:proofErr w:type="spellStart"/>
      <w:r>
        <w:t>Makunina</w:t>
      </w:r>
      <w:proofErr w:type="spellEnd"/>
      <w:r>
        <w:t>, N.</w:t>
      </w:r>
      <w:r w:rsidR="00E87004">
        <w:t xml:space="preserve"> </w:t>
      </w:r>
      <w:r>
        <w:t xml:space="preserve">I. Biodiversity of basic vegetation communities in forest steppes of the </w:t>
      </w:r>
      <w:proofErr w:type="gramStart"/>
      <w:r>
        <w:t>Altai-Sayan mountain</w:t>
      </w:r>
      <w:proofErr w:type="gramEnd"/>
      <w:r>
        <w:t xml:space="preserve"> region. </w:t>
      </w:r>
      <w:r w:rsidRPr="007E7051">
        <w:rPr>
          <w:i/>
          <w:iCs/>
        </w:rPr>
        <w:t>Int</w:t>
      </w:r>
      <w:r w:rsidR="007E7051" w:rsidRPr="007E7051">
        <w:rPr>
          <w:i/>
          <w:iCs/>
        </w:rPr>
        <w:t xml:space="preserve">. </w:t>
      </w:r>
      <w:r w:rsidRPr="007E7051">
        <w:rPr>
          <w:i/>
          <w:iCs/>
        </w:rPr>
        <w:t>J</w:t>
      </w:r>
      <w:r w:rsidR="007E7051" w:rsidRPr="007E7051">
        <w:rPr>
          <w:i/>
          <w:iCs/>
        </w:rPr>
        <w:t>.</w:t>
      </w:r>
      <w:r w:rsidRPr="007E7051">
        <w:rPr>
          <w:i/>
          <w:iCs/>
        </w:rPr>
        <w:t xml:space="preserve"> Environ</w:t>
      </w:r>
      <w:r w:rsidR="007E7051" w:rsidRPr="007E7051">
        <w:rPr>
          <w:i/>
          <w:iCs/>
        </w:rPr>
        <w:t>.</w:t>
      </w:r>
      <w:r w:rsidRPr="007E7051">
        <w:rPr>
          <w:i/>
          <w:iCs/>
        </w:rPr>
        <w:t xml:space="preserve"> Stud</w:t>
      </w:r>
      <w:r w:rsidR="007E7051" w:rsidRPr="007E7051">
        <w:rPr>
          <w:i/>
          <w:iCs/>
        </w:rPr>
        <w:t>.</w:t>
      </w:r>
      <w:r>
        <w:t xml:space="preserve"> </w:t>
      </w:r>
      <w:r w:rsidRPr="007E7051">
        <w:rPr>
          <w:b/>
          <w:bCs/>
        </w:rPr>
        <w:t>74</w:t>
      </w:r>
      <w:r w:rsidR="007E7051">
        <w:t>,</w:t>
      </w:r>
      <w:r>
        <w:t xml:space="preserve"> 674</w:t>
      </w:r>
      <w:r w:rsidR="007E7051">
        <w:t>–</w:t>
      </w:r>
      <w:r>
        <w:t>684.</w:t>
      </w:r>
      <w:r w:rsidR="00E87004">
        <w:t xml:space="preserve"> </w:t>
      </w:r>
      <w:r w:rsidR="0090480E" w:rsidRPr="0090480E">
        <w:t xml:space="preserve">https://doi.org/10.1080/00207233.2017.1283943 </w:t>
      </w:r>
      <w:r w:rsidR="00E87004">
        <w:t>(2017).</w:t>
      </w:r>
    </w:p>
    <w:p w14:paraId="225B8960" w14:textId="60344EEE" w:rsidR="00D9427A" w:rsidRDefault="00D9427A" w:rsidP="00D9427A">
      <w:pPr>
        <w:spacing w:line="480" w:lineRule="auto"/>
      </w:pPr>
      <w:r>
        <w:t xml:space="preserve">Mayer, H. </w:t>
      </w:r>
      <w:proofErr w:type="spellStart"/>
      <w:r>
        <w:t>Wälder</w:t>
      </w:r>
      <w:proofErr w:type="spellEnd"/>
      <w:r>
        <w:t xml:space="preserve"> </w:t>
      </w:r>
      <w:proofErr w:type="spellStart"/>
      <w:r>
        <w:t>Europas</w:t>
      </w:r>
      <w:proofErr w:type="spellEnd"/>
      <w:r>
        <w:t xml:space="preserve"> </w:t>
      </w:r>
      <w:r w:rsidR="0090480E">
        <w:t>(</w:t>
      </w:r>
      <w:r>
        <w:t xml:space="preserve">Gustav Fischer Verlag, </w:t>
      </w:r>
      <w:r w:rsidR="00E87004">
        <w:t>1984).</w:t>
      </w:r>
    </w:p>
    <w:p w14:paraId="2CB1E11F" w14:textId="14523F25" w:rsidR="00D9427A" w:rsidRDefault="00D9427A" w:rsidP="00D9427A">
      <w:pPr>
        <w:spacing w:line="480" w:lineRule="auto"/>
      </w:pPr>
      <w:proofErr w:type="spellStart"/>
      <w:r>
        <w:lastRenderedPageBreak/>
        <w:t>Noirfalise</w:t>
      </w:r>
      <w:proofErr w:type="spellEnd"/>
      <w:r>
        <w:t>, A. Map of the natural vegetation of the member countries of the European Community and the Council of Europe. 2</w:t>
      </w:r>
      <w:r w:rsidRPr="0090480E">
        <w:rPr>
          <w:vertAlign w:val="superscript"/>
        </w:rPr>
        <w:t>nd</w:t>
      </w:r>
      <w:r>
        <w:t xml:space="preserve"> ed. </w:t>
      </w:r>
      <w:r w:rsidR="0090480E">
        <w:t>(</w:t>
      </w:r>
      <w:r>
        <w:t xml:space="preserve">Office for Official Publications of the European Communities, </w:t>
      </w:r>
      <w:r w:rsidR="00E87004">
        <w:t>1987).</w:t>
      </w:r>
    </w:p>
    <w:p w14:paraId="3F163369" w14:textId="79D04387" w:rsidR="00D9427A" w:rsidRDefault="0090480E" w:rsidP="00D9427A">
      <w:pPr>
        <w:spacing w:line="480" w:lineRule="auto"/>
      </w:pPr>
      <w:bookmarkStart w:id="2" w:name="_Ref144729769"/>
      <w:r w:rsidRPr="007872F0">
        <w:t xml:space="preserve">Olson, D. M. </w:t>
      </w:r>
      <w:r w:rsidRPr="007872F0">
        <w:rPr>
          <w:i/>
          <w:iCs/>
        </w:rPr>
        <w:t>et al</w:t>
      </w:r>
      <w:r w:rsidRPr="007872F0">
        <w:t xml:space="preserve">. Terrestrial ecoregions of the world: a new map of life on Earth. </w:t>
      </w:r>
      <w:r w:rsidRPr="007872F0">
        <w:rPr>
          <w:i/>
          <w:iCs/>
        </w:rPr>
        <w:t>Bioscience.</w:t>
      </w:r>
      <w:r w:rsidRPr="007872F0">
        <w:t xml:space="preserve"> </w:t>
      </w:r>
      <w:r w:rsidRPr="007872F0">
        <w:rPr>
          <w:b/>
          <w:bCs/>
        </w:rPr>
        <w:t>51</w:t>
      </w:r>
      <w:r>
        <w:t xml:space="preserve">, </w:t>
      </w:r>
      <w:r w:rsidRPr="007872F0">
        <w:t>933</w:t>
      </w:r>
      <w:r w:rsidRPr="00A63117">
        <w:t>–</w:t>
      </w:r>
      <w:r w:rsidRPr="007872F0">
        <w:t>938.</w:t>
      </w:r>
      <w:r>
        <w:t xml:space="preserve"> </w:t>
      </w:r>
      <w:r w:rsidRPr="007872F0">
        <w:t>https://doi.org/10.1641/0006-3568(2001)051[</w:t>
      </w:r>
      <w:proofErr w:type="gramStart"/>
      <w:r w:rsidRPr="007872F0">
        <w:t>0933:TEOTWA</w:t>
      </w:r>
      <w:proofErr w:type="gramEnd"/>
      <w:r w:rsidRPr="007872F0">
        <w:t xml:space="preserve">]2.0.CO;2 </w:t>
      </w:r>
      <w:r>
        <w:t>(2001)</w:t>
      </w:r>
      <w:bookmarkEnd w:id="2"/>
    </w:p>
    <w:p w14:paraId="51BF121E" w14:textId="5874EB9D" w:rsidR="00D9427A" w:rsidRDefault="00D9427A" w:rsidP="00D9427A">
      <w:pPr>
        <w:spacing w:line="480" w:lineRule="auto"/>
      </w:pPr>
      <w:r>
        <w:t xml:space="preserve">Pócs, T. </w:t>
      </w:r>
      <w:proofErr w:type="spellStart"/>
      <w:r>
        <w:t>Növényföldrajz</w:t>
      </w:r>
      <w:proofErr w:type="spellEnd"/>
      <w:r>
        <w:t xml:space="preserve"> </w:t>
      </w:r>
      <w:r w:rsidR="006E71E9">
        <w:t>i</w:t>
      </w:r>
      <w:r>
        <w:t xml:space="preserve">n </w:t>
      </w:r>
      <w:proofErr w:type="spellStart"/>
      <w:r w:rsidRPr="006E71E9">
        <w:rPr>
          <w:i/>
          <w:iCs/>
        </w:rPr>
        <w:t>Növényföldrajz</w:t>
      </w:r>
      <w:proofErr w:type="spellEnd"/>
      <w:r w:rsidRPr="006E71E9">
        <w:rPr>
          <w:i/>
          <w:iCs/>
        </w:rPr>
        <w:t xml:space="preserve">, </w:t>
      </w:r>
      <w:proofErr w:type="spellStart"/>
      <w:r w:rsidRPr="006E71E9">
        <w:rPr>
          <w:i/>
          <w:iCs/>
        </w:rPr>
        <w:t>társulástan</w:t>
      </w:r>
      <w:proofErr w:type="spellEnd"/>
      <w:r w:rsidRPr="006E71E9">
        <w:rPr>
          <w:i/>
          <w:iCs/>
        </w:rPr>
        <w:t xml:space="preserve"> </w:t>
      </w:r>
      <w:proofErr w:type="spellStart"/>
      <w:r w:rsidRPr="006E71E9">
        <w:rPr>
          <w:i/>
          <w:iCs/>
        </w:rPr>
        <w:t>és</w:t>
      </w:r>
      <w:proofErr w:type="spellEnd"/>
      <w:r w:rsidRPr="006E71E9">
        <w:rPr>
          <w:i/>
          <w:iCs/>
        </w:rPr>
        <w:t xml:space="preserve"> </w:t>
      </w:r>
      <w:proofErr w:type="spellStart"/>
      <w:r w:rsidRPr="006E71E9">
        <w:rPr>
          <w:i/>
          <w:iCs/>
        </w:rPr>
        <w:t>ökológia</w:t>
      </w:r>
      <w:proofErr w:type="spellEnd"/>
      <w:r>
        <w:t xml:space="preserve"> </w:t>
      </w:r>
      <w:r w:rsidR="006E71E9">
        <w:t>(eds. Hortobágyi, T. &amp; Simon, T.)</w:t>
      </w:r>
      <w:r>
        <w:t xml:space="preserve"> 25</w:t>
      </w:r>
      <w:r w:rsidR="007E7051">
        <w:t>–</w:t>
      </w:r>
      <w:r>
        <w:t xml:space="preserve">166 </w:t>
      </w:r>
      <w:r w:rsidR="006E71E9">
        <w:t>(</w:t>
      </w:r>
      <w:proofErr w:type="spellStart"/>
      <w:r>
        <w:t>Nemzeti</w:t>
      </w:r>
      <w:proofErr w:type="spellEnd"/>
      <w:r>
        <w:t xml:space="preserve"> </w:t>
      </w:r>
      <w:proofErr w:type="spellStart"/>
      <w:r>
        <w:t>Tankönyvkiadó</w:t>
      </w:r>
      <w:proofErr w:type="spellEnd"/>
      <w:r>
        <w:t xml:space="preserve">, </w:t>
      </w:r>
      <w:r w:rsidR="00380300">
        <w:t>2000).</w:t>
      </w:r>
    </w:p>
    <w:p w14:paraId="2A26F3F9" w14:textId="1A1C5EEB" w:rsidR="00D9427A" w:rsidRDefault="00D9427A" w:rsidP="00D9427A">
      <w:pPr>
        <w:spacing w:line="480" w:lineRule="auto"/>
      </w:pPr>
      <w:proofErr w:type="spellStart"/>
      <w:r>
        <w:t>Rachkovskaya</w:t>
      </w:r>
      <w:proofErr w:type="spellEnd"/>
      <w:r>
        <w:t>, E.</w:t>
      </w:r>
      <w:r w:rsidR="006E71E9">
        <w:t xml:space="preserve"> </w:t>
      </w:r>
      <w:r>
        <w:t>I. &amp; Bragina, T.</w:t>
      </w:r>
      <w:r w:rsidR="006E71E9">
        <w:t xml:space="preserve"> </w:t>
      </w:r>
      <w:r>
        <w:t>M. Steppes of Kazakhstan: Diversity and present state</w:t>
      </w:r>
      <w:r w:rsidR="006E71E9">
        <w:t xml:space="preserve"> in</w:t>
      </w:r>
      <w:r>
        <w:t xml:space="preserve"> </w:t>
      </w:r>
      <w:r w:rsidRPr="006E71E9">
        <w:rPr>
          <w:i/>
          <w:iCs/>
        </w:rPr>
        <w:t>Eurasian steppes. Ecological problems and livelihoods in a changing world</w:t>
      </w:r>
      <w:r>
        <w:t xml:space="preserve"> </w:t>
      </w:r>
      <w:r w:rsidR="006E71E9">
        <w:t>(eds. Werger, M. J. A. &amp; van Staalduinen, M. A.)</w:t>
      </w:r>
      <w:r>
        <w:t xml:space="preserve"> 103</w:t>
      </w:r>
      <w:r w:rsidR="007E7051">
        <w:t>–</w:t>
      </w:r>
      <w:r>
        <w:t>148</w:t>
      </w:r>
      <w:r w:rsidR="006E71E9">
        <w:t xml:space="preserve"> (</w:t>
      </w:r>
      <w:r>
        <w:t xml:space="preserve">Springer, </w:t>
      </w:r>
      <w:r w:rsidR="00380300">
        <w:t>2012).</w:t>
      </w:r>
    </w:p>
    <w:p w14:paraId="336A6097" w14:textId="7903C096" w:rsidR="00D9427A" w:rsidRDefault="00D9427A" w:rsidP="00D9427A">
      <w:pPr>
        <w:spacing w:line="480" w:lineRule="auto"/>
      </w:pPr>
      <w:proofErr w:type="spellStart"/>
      <w:r>
        <w:t>Raingruber</w:t>
      </w:r>
      <w:proofErr w:type="spellEnd"/>
      <w:r>
        <w:t xml:space="preserve">, A. A network of the steppe and forest steppe along the Prut and Lower Danube rivers during the 6th millennium BC. </w:t>
      </w:r>
      <w:proofErr w:type="spellStart"/>
      <w:r w:rsidRPr="006E71E9">
        <w:rPr>
          <w:i/>
          <w:iCs/>
        </w:rPr>
        <w:t>Documenta</w:t>
      </w:r>
      <w:proofErr w:type="spellEnd"/>
      <w:r w:rsidRPr="006E71E9">
        <w:rPr>
          <w:i/>
          <w:iCs/>
        </w:rPr>
        <w:t xml:space="preserve"> </w:t>
      </w:r>
      <w:proofErr w:type="spellStart"/>
      <w:r w:rsidRPr="006E71E9">
        <w:rPr>
          <w:i/>
          <w:iCs/>
        </w:rPr>
        <w:t>Praehistorica</w:t>
      </w:r>
      <w:proofErr w:type="spellEnd"/>
      <w:r>
        <w:t xml:space="preserve"> </w:t>
      </w:r>
      <w:r w:rsidRPr="006E71E9">
        <w:rPr>
          <w:b/>
          <w:bCs/>
        </w:rPr>
        <w:t>43</w:t>
      </w:r>
      <w:r w:rsidR="006E71E9">
        <w:t>,</w:t>
      </w:r>
      <w:r>
        <w:t xml:space="preserve"> 167</w:t>
      </w:r>
      <w:r w:rsidR="007E7051">
        <w:t>–</w:t>
      </w:r>
      <w:r>
        <w:t>181.</w:t>
      </w:r>
      <w:r w:rsidR="00380300">
        <w:t xml:space="preserve"> </w:t>
      </w:r>
      <w:r w:rsidR="006E71E9" w:rsidRPr="006E71E9">
        <w:t xml:space="preserve">https://doi.org/10.4312/dp.43.8 </w:t>
      </w:r>
      <w:r w:rsidR="00380300">
        <w:t>(2016).</w:t>
      </w:r>
    </w:p>
    <w:p w14:paraId="13083F20" w14:textId="0CB618F9" w:rsidR="00D9427A" w:rsidRDefault="00D9427A" w:rsidP="00D9427A">
      <w:pPr>
        <w:spacing w:line="480" w:lineRule="auto"/>
      </w:pPr>
      <w:proofErr w:type="spellStart"/>
      <w:r>
        <w:t>Sanjmyatav</w:t>
      </w:r>
      <w:proofErr w:type="spellEnd"/>
      <w:r>
        <w:t>, T. Mongolian nomads and climate change – A herder’s view</w:t>
      </w:r>
      <w:r w:rsidR="006E71E9">
        <w:t xml:space="preserve"> in</w:t>
      </w:r>
      <w:r>
        <w:t xml:space="preserve"> </w:t>
      </w:r>
      <w:r w:rsidRPr="006E71E9">
        <w:rPr>
          <w:i/>
          <w:iCs/>
        </w:rPr>
        <w:t>Eurasian steppes. Ecological problems and livelihoods in a changing world</w:t>
      </w:r>
      <w:r>
        <w:t xml:space="preserve"> </w:t>
      </w:r>
      <w:r w:rsidR="006E71E9">
        <w:t>(eds. Werger M. J. A. &amp; van Staalduinen, M. A.)</w:t>
      </w:r>
      <w:r>
        <w:t xml:space="preserve"> 547</w:t>
      </w:r>
      <w:r w:rsidR="007E7051">
        <w:t>–</w:t>
      </w:r>
      <w:r>
        <w:t xml:space="preserve">559 </w:t>
      </w:r>
      <w:r w:rsidR="006E71E9">
        <w:t>(</w:t>
      </w:r>
      <w:r>
        <w:t xml:space="preserve">Springer, </w:t>
      </w:r>
      <w:r w:rsidR="00380300">
        <w:t>2012).</w:t>
      </w:r>
    </w:p>
    <w:p w14:paraId="3E6A5FEE" w14:textId="2DFC35E4" w:rsidR="00D9427A" w:rsidRDefault="00D9427A" w:rsidP="00D9427A">
      <w:pPr>
        <w:spacing w:line="480" w:lineRule="auto"/>
      </w:pPr>
      <w:proofErr w:type="spellStart"/>
      <w:r>
        <w:t>Smelansky</w:t>
      </w:r>
      <w:proofErr w:type="spellEnd"/>
      <w:r>
        <w:t>, I.</w:t>
      </w:r>
      <w:r w:rsidR="00380300">
        <w:t xml:space="preserve"> </w:t>
      </w:r>
      <w:r>
        <w:t xml:space="preserve">E. &amp; </w:t>
      </w:r>
      <w:proofErr w:type="spellStart"/>
      <w:r>
        <w:t>Tishkov</w:t>
      </w:r>
      <w:proofErr w:type="spellEnd"/>
      <w:r>
        <w:t>, A.</w:t>
      </w:r>
      <w:r w:rsidR="00380300">
        <w:t xml:space="preserve"> </w:t>
      </w:r>
      <w:r>
        <w:t>A. The steppe biome in Russia: Ecosystem services, conservation status, and actual challenges</w:t>
      </w:r>
      <w:r w:rsidR="00ED4559">
        <w:t xml:space="preserve"> in</w:t>
      </w:r>
      <w:r>
        <w:t xml:space="preserve"> </w:t>
      </w:r>
      <w:r w:rsidR="00ED4559" w:rsidRPr="006E71E9">
        <w:rPr>
          <w:i/>
          <w:iCs/>
        </w:rPr>
        <w:t>Eurasian steppes. Ecological problems and livelihoods in a changing world</w:t>
      </w:r>
      <w:r w:rsidR="00ED4559">
        <w:t xml:space="preserve"> (eds. Werger M. J. A. &amp; van Staalduinen, M. A.)</w:t>
      </w:r>
      <w:r>
        <w:t xml:space="preserve"> 45</w:t>
      </w:r>
      <w:r w:rsidR="007E7051">
        <w:t>–</w:t>
      </w:r>
      <w:r>
        <w:t>101</w:t>
      </w:r>
      <w:r w:rsidR="00ED4559">
        <w:t xml:space="preserve"> (</w:t>
      </w:r>
      <w:r>
        <w:t xml:space="preserve">Springer, </w:t>
      </w:r>
      <w:r w:rsidR="00380300">
        <w:t>2012).</w:t>
      </w:r>
    </w:p>
    <w:p w14:paraId="11EEF4DF" w14:textId="50C429B5" w:rsidR="00D9427A" w:rsidRDefault="00D9427A" w:rsidP="00D9427A">
      <w:pPr>
        <w:spacing w:line="480" w:lineRule="auto"/>
      </w:pPr>
      <w:r>
        <w:t>Varga, Z.</w:t>
      </w:r>
      <w:r w:rsidR="00380300">
        <w:t xml:space="preserve"> </w:t>
      </w:r>
      <w:r w:rsidR="00380300" w:rsidRPr="00DB7362">
        <w:rPr>
          <w:i/>
        </w:rPr>
        <w:t>et al.</w:t>
      </w:r>
      <w:r>
        <w:t xml:space="preserve"> Az </w:t>
      </w:r>
      <w:proofErr w:type="spellStart"/>
      <w:r>
        <w:t>erdőssztyepp</w:t>
      </w:r>
      <w:proofErr w:type="spellEnd"/>
      <w:r>
        <w:t xml:space="preserve"> </w:t>
      </w:r>
      <w:proofErr w:type="spellStart"/>
      <w:r>
        <w:t>fogalma</w:t>
      </w:r>
      <w:proofErr w:type="spellEnd"/>
      <w:r>
        <w:t xml:space="preserve">, </w:t>
      </w:r>
      <w:proofErr w:type="spellStart"/>
      <w:r>
        <w:t>típusai</w:t>
      </w:r>
      <w:proofErr w:type="spellEnd"/>
      <w:r>
        <w:t xml:space="preserve"> </w:t>
      </w:r>
      <w:proofErr w:type="spellStart"/>
      <w:r>
        <w:t>és</w:t>
      </w:r>
      <w:proofErr w:type="spellEnd"/>
      <w:r>
        <w:t xml:space="preserve"> </w:t>
      </w:r>
      <w:proofErr w:type="spellStart"/>
      <w:r>
        <w:t>jellemzésük</w:t>
      </w:r>
      <w:proofErr w:type="spellEnd"/>
      <w:r w:rsidR="00ED4559">
        <w:t xml:space="preserve"> in</w:t>
      </w:r>
      <w:r>
        <w:t xml:space="preserve"> </w:t>
      </w:r>
      <w:r w:rsidRPr="00ED4559">
        <w:rPr>
          <w:i/>
          <w:iCs/>
        </w:rPr>
        <w:t xml:space="preserve">Alföldi </w:t>
      </w:r>
      <w:proofErr w:type="spellStart"/>
      <w:r w:rsidRPr="00ED4559">
        <w:rPr>
          <w:i/>
          <w:iCs/>
        </w:rPr>
        <w:t>erdőssztyepp-maradványok</w:t>
      </w:r>
      <w:proofErr w:type="spellEnd"/>
      <w:r w:rsidRPr="00ED4559">
        <w:rPr>
          <w:i/>
          <w:iCs/>
        </w:rPr>
        <w:t xml:space="preserve"> </w:t>
      </w:r>
      <w:proofErr w:type="spellStart"/>
      <w:r w:rsidRPr="00ED4559">
        <w:rPr>
          <w:i/>
          <w:iCs/>
        </w:rPr>
        <w:t>Magyarországon</w:t>
      </w:r>
      <w:proofErr w:type="spellEnd"/>
      <w:r>
        <w:t xml:space="preserve"> </w:t>
      </w:r>
      <w:r w:rsidR="00ED4559">
        <w:t>(eds. Molnár, Z. &amp; Kun, A.)</w:t>
      </w:r>
      <w:r>
        <w:t xml:space="preserve"> 7</w:t>
      </w:r>
      <w:r w:rsidR="007E7051">
        <w:t>–</w:t>
      </w:r>
      <w:r>
        <w:t>19</w:t>
      </w:r>
      <w:r w:rsidR="00ED4559">
        <w:t xml:space="preserve"> (</w:t>
      </w:r>
      <w:r>
        <w:t xml:space="preserve">WWF-MTA ÖBKI, </w:t>
      </w:r>
      <w:r w:rsidR="00380300">
        <w:t>2000).</w:t>
      </w:r>
    </w:p>
    <w:p w14:paraId="1734C676" w14:textId="50834075" w:rsidR="00D9427A" w:rsidRDefault="00D9427A" w:rsidP="00D9427A">
      <w:pPr>
        <w:spacing w:line="480" w:lineRule="auto"/>
      </w:pPr>
      <w:r>
        <w:lastRenderedPageBreak/>
        <w:t>Wallis de Vries, M.</w:t>
      </w:r>
      <w:r w:rsidR="00ED4559">
        <w:t xml:space="preserve"> </w:t>
      </w:r>
      <w:r>
        <w:t xml:space="preserve">F., </w:t>
      </w:r>
      <w:proofErr w:type="spellStart"/>
      <w:r>
        <w:t>Manibazar</w:t>
      </w:r>
      <w:proofErr w:type="spellEnd"/>
      <w:r>
        <w:t xml:space="preserve">, N. &amp; </w:t>
      </w:r>
      <w:proofErr w:type="spellStart"/>
      <w:r>
        <w:t>Dügerlham</w:t>
      </w:r>
      <w:proofErr w:type="spellEnd"/>
      <w:r>
        <w:t xml:space="preserve">, S. The Vegetation of the Forest-Steppe Region of </w:t>
      </w:r>
      <w:proofErr w:type="spellStart"/>
      <w:r>
        <w:t>Hustain</w:t>
      </w:r>
      <w:proofErr w:type="spellEnd"/>
      <w:r>
        <w:t xml:space="preserve"> </w:t>
      </w:r>
      <w:proofErr w:type="spellStart"/>
      <w:r>
        <w:t>Nuruu</w:t>
      </w:r>
      <w:proofErr w:type="spellEnd"/>
      <w:r>
        <w:t xml:space="preserve">, Mongolia. </w:t>
      </w:r>
      <w:proofErr w:type="spellStart"/>
      <w:r w:rsidRPr="00ED4559">
        <w:rPr>
          <w:i/>
          <w:iCs/>
        </w:rPr>
        <w:t>Vegetatio</w:t>
      </w:r>
      <w:proofErr w:type="spellEnd"/>
      <w:r>
        <w:t xml:space="preserve"> </w:t>
      </w:r>
      <w:r w:rsidRPr="00ED4559">
        <w:rPr>
          <w:b/>
          <w:bCs/>
        </w:rPr>
        <w:t>122</w:t>
      </w:r>
      <w:r w:rsidR="00ED4559">
        <w:t>,</w:t>
      </w:r>
      <w:r>
        <w:t xml:space="preserve"> 111</w:t>
      </w:r>
      <w:r w:rsidR="007E7051">
        <w:t>–</w:t>
      </w:r>
      <w:r>
        <w:t>127.</w:t>
      </w:r>
      <w:r w:rsidR="00380300">
        <w:t xml:space="preserve"> </w:t>
      </w:r>
      <w:r w:rsidR="00ED4559">
        <w:rPr>
          <w:rStyle w:val="c-bibliographic-informationvalue"/>
        </w:rPr>
        <w:t>https://doi.org/10.1007/BF00044694</w:t>
      </w:r>
      <w:r w:rsidR="00ED4559">
        <w:t xml:space="preserve"> </w:t>
      </w:r>
      <w:r w:rsidR="00380300">
        <w:t>(1996).</w:t>
      </w:r>
    </w:p>
    <w:p w14:paraId="5EAE603A" w14:textId="7912E5C9" w:rsidR="00D9427A" w:rsidRDefault="00D9427A" w:rsidP="00D9427A">
      <w:pPr>
        <w:spacing w:line="480" w:lineRule="auto"/>
      </w:pPr>
      <w:r>
        <w:t xml:space="preserve">Walter, H. &amp; </w:t>
      </w:r>
      <w:proofErr w:type="spellStart"/>
      <w:r>
        <w:t>Breckle</w:t>
      </w:r>
      <w:proofErr w:type="spellEnd"/>
      <w:r>
        <w:t xml:space="preserve">, S-W. Ecological systems of the </w:t>
      </w:r>
      <w:proofErr w:type="spellStart"/>
      <w:r>
        <w:t>geobiosphere</w:t>
      </w:r>
      <w:proofErr w:type="spellEnd"/>
      <w:r>
        <w:t xml:space="preserve"> 3 – Temperate and polar </w:t>
      </w:r>
      <w:proofErr w:type="spellStart"/>
      <w:r>
        <w:t>zonobiomes</w:t>
      </w:r>
      <w:proofErr w:type="spellEnd"/>
      <w:r>
        <w:t xml:space="preserve"> of northern Eurasia </w:t>
      </w:r>
      <w:r w:rsidR="00ED4559">
        <w:t>(</w:t>
      </w:r>
      <w:r>
        <w:t xml:space="preserve">Springer, </w:t>
      </w:r>
      <w:r w:rsidR="00380300">
        <w:t>1989).</w:t>
      </w:r>
    </w:p>
    <w:p w14:paraId="62AE7639" w14:textId="1C2972B3" w:rsidR="00D9427A" w:rsidRDefault="00ED4559" w:rsidP="00D9427A">
      <w:pPr>
        <w:spacing w:line="480" w:lineRule="auto"/>
      </w:pPr>
      <w:bookmarkStart w:id="3" w:name="_Ref106958751"/>
      <w:bookmarkStart w:id="4" w:name="_Ref127714321"/>
      <w:r w:rsidRPr="00632B88">
        <w:rPr>
          <w:lang w:val="de-DE"/>
        </w:rPr>
        <w:t>Wesche, K.</w:t>
      </w:r>
      <w:r w:rsidRPr="00632B88">
        <w:rPr>
          <w:i/>
          <w:lang w:val="de-DE"/>
        </w:rPr>
        <w:t xml:space="preserve"> et al.</w:t>
      </w:r>
      <w:r w:rsidRPr="00632B88">
        <w:rPr>
          <w:lang w:val="de-DE"/>
        </w:rPr>
        <w:t xml:space="preserve"> </w:t>
      </w:r>
      <w:r w:rsidRPr="00A63117">
        <w:t xml:space="preserve">The </w:t>
      </w:r>
      <w:proofErr w:type="spellStart"/>
      <w:r w:rsidRPr="00A63117">
        <w:t>Palaearctic</w:t>
      </w:r>
      <w:proofErr w:type="spellEnd"/>
      <w:r w:rsidRPr="00A63117">
        <w:t xml:space="preserve"> steppe biome: A new synthesis. </w:t>
      </w:r>
      <w:proofErr w:type="spellStart"/>
      <w:r w:rsidRPr="0064103D">
        <w:rPr>
          <w:i/>
        </w:rPr>
        <w:t>Biodivers</w:t>
      </w:r>
      <w:proofErr w:type="spellEnd"/>
      <w:r>
        <w:rPr>
          <w:i/>
        </w:rPr>
        <w:t>.</w:t>
      </w:r>
      <w:r w:rsidRPr="0064103D">
        <w:rPr>
          <w:i/>
        </w:rPr>
        <w:t xml:space="preserve"> </w:t>
      </w:r>
      <w:proofErr w:type="spellStart"/>
      <w:r w:rsidRPr="0064103D">
        <w:rPr>
          <w:i/>
        </w:rPr>
        <w:t>Conserv</w:t>
      </w:r>
      <w:proofErr w:type="spellEnd"/>
      <w:r>
        <w:rPr>
          <w:i/>
        </w:rPr>
        <w:t>.</w:t>
      </w:r>
      <w:r w:rsidRPr="00A63117">
        <w:t xml:space="preserve"> </w:t>
      </w:r>
      <w:r w:rsidRPr="00367561">
        <w:rPr>
          <w:b/>
        </w:rPr>
        <w:t>25</w:t>
      </w:r>
      <w:r w:rsidRPr="00A63117">
        <w:t>, 2197–2231.</w:t>
      </w:r>
      <w:bookmarkEnd w:id="3"/>
      <w:r w:rsidRPr="00CE0588">
        <w:rPr>
          <w:lang w:val="de-DE"/>
        </w:rPr>
        <w:t xml:space="preserve"> </w:t>
      </w:r>
      <w:r w:rsidRPr="00367561">
        <w:rPr>
          <w:lang w:val="de-DE"/>
        </w:rPr>
        <w:t>https://doi.org/10.1007/s10531-016-1214-7</w:t>
      </w:r>
      <w:r>
        <w:rPr>
          <w:lang w:val="de-DE"/>
        </w:rPr>
        <w:t xml:space="preserve"> </w:t>
      </w:r>
      <w:r w:rsidRPr="00CE0588">
        <w:rPr>
          <w:lang w:val="de-DE"/>
        </w:rPr>
        <w:t>(2016).</w:t>
      </w:r>
      <w:bookmarkEnd w:id="4"/>
    </w:p>
    <w:p w14:paraId="59FA4AC9" w14:textId="3945275D" w:rsidR="00D9427A" w:rsidRDefault="00D9427A" w:rsidP="00D9427A">
      <w:pPr>
        <w:spacing w:line="480" w:lineRule="auto"/>
      </w:pPr>
      <w:r>
        <w:t xml:space="preserve">Wilhelmy, H. Das Wald-, </w:t>
      </w:r>
      <w:proofErr w:type="spellStart"/>
      <w:r>
        <w:t>Waldsteppen</w:t>
      </w:r>
      <w:proofErr w:type="spellEnd"/>
      <w:r>
        <w:t xml:space="preserve">- und </w:t>
      </w:r>
      <w:proofErr w:type="spellStart"/>
      <w:r>
        <w:t>Steppenproblem</w:t>
      </w:r>
      <w:proofErr w:type="spellEnd"/>
      <w:r>
        <w:t xml:space="preserve"> in </w:t>
      </w:r>
      <w:proofErr w:type="spellStart"/>
      <w:r>
        <w:t>Südrußland</w:t>
      </w:r>
      <w:proofErr w:type="spellEnd"/>
      <w:r>
        <w:t xml:space="preserve">. </w:t>
      </w:r>
      <w:proofErr w:type="spellStart"/>
      <w:r w:rsidRPr="00ED4559">
        <w:rPr>
          <w:i/>
          <w:iCs/>
        </w:rPr>
        <w:t>Geographische</w:t>
      </w:r>
      <w:proofErr w:type="spellEnd"/>
      <w:r w:rsidRPr="00ED4559">
        <w:rPr>
          <w:i/>
          <w:iCs/>
        </w:rPr>
        <w:t xml:space="preserve"> </w:t>
      </w:r>
      <w:proofErr w:type="spellStart"/>
      <w:r w:rsidRPr="00ED4559">
        <w:rPr>
          <w:i/>
          <w:iCs/>
        </w:rPr>
        <w:t>Zeitschrift</w:t>
      </w:r>
      <w:proofErr w:type="spellEnd"/>
      <w:r>
        <w:t xml:space="preserve"> 49</w:t>
      </w:r>
      <w:r w:rsidR="00ED4559">
        <w:t>,</w:t>
      </w:r>
      <w:r>
        <w:t xml:space="preserve"> 161</w:t>
      </w:r>
      <w:r w:rsidR="007E7051">
        <w:t>–</w:t>
      </w:r>
      <w:r>
        <w:t>188.</w:t>
      </w:r>
      <w:r w:rsidR="007E7051">
        <w:t xml:space="preserve"> (1943).</w:t>
      </w:r>
    </w:p>
    <w:p w14:paraId="7213F84D" w14:textId="193C3890" w:rsidR="00D9427A" w:rsidRDefault="00D9427A" w:rsidP="00D9427A">
      <w:pPr>
        <w:spacing w:line="480" w:lineRule="auto"/>
      </w:pPr>
      <w:r>
        <w:t>Zhu, T-C. Grasslands of China</w:t>
      </w:r>
      <w:r w:rsidR="00ED4559">
        <w:t xml:space="preserve"> in</w:t>
      </w:r>
      <w:r>
        <w:t xml:space="preserve"> </w:t>
      </w:r>
      <w:r w:rsidRPr="00ED4559">
        <w:rPr>
          <w:i/>
          <w:iCs/>
        </w:rPr>
        <w:t>Ecosystems of the world 8B. Natural grasslands. Eastern hemisphere and résumé</w:t>
      </w:r>
      <w:r>
        <w:t xml:space="preserve"> </w:t>
      </w:r>
      <w:r w:rsidR="00ED4559">
        <w:t>(ed. Coupland, R. T.)</w:t>
      </w:r>
      <w:r>
        <w:t xml:space="preserve"> 61-82 </w:t>
      </w:r>
      <w:r w:rsidR="00ED4559">
        <w:t>(</w:t>
      </w:r>
      <w:r>
        <w:t xml:space="preserve">Elsevier, </w:t>
      </w:r>
      <w:r w:rsidR="007E7051">
        <w:t>1993).</w:t>
      </w:r>
    </w:p>
    <w:p w14:paraId="0329A8C6" w14:textId="4607BEDE" w:rsidR="00D9427A" w:rsidRDefault="00ED4559" w:rsidP="00D9427A">
      <w:pPr>
        <w:spacing w:line="480" w:lineRule="auto"/>
      </w:pPr>
      <w:bookmarkStart w:id="5" w:name="_Ref106958820"/>
      <w:bookmarkStart w:id="6" w:name="_Ref127714286"/>
      <w:proofErr w:type="spellStart"/>
      <w:r w:rsidRPr="00A63117">
        <w:t>Zlotin</w:t>
      </w:r>
      <w:proofErr w:type="spellEnd"/>
      <w:r w:rsidRPr="00A63117">
        <w:t>, R. Biodiversity a</w:t>
      </w:r>
      <w:r>
        <w:t>nd productivity of ecosystems i</w:t>
      </w:r>
      <w:r w:rsidRPr="00A63117">
        <w:t xml:space="preserve">n </w:t>
      </w:r>
      <w:proofErr w:type="gramStart"/>
      <w:r w:rsidRPr="00367561">
        <w:rPr>
          <w:i/>
        </w:rPr>
        <w:t>The</w:t>
      </w:r>
      <w:proofErr w:type="gramEnd"/>
      <w:r w:rsidRPr="00367561">
        <w:rPr>
          <w:i/>
        </w:rPr>
        <w:t xml:space="preserve"> physical geography of northern Eurasia</w:t>
      </w:r>
      <w:r>
        <w:t xml:space="preserve"> (ed. </w:t>
      </w:r>
      <w:proofErr w:type="spellStart"/>
      <w:r w:rsidRPr="00A63117">
        <w:t>Shahgedanova</w:t>
      </w:r>
      <w:proofErr w:type="spellEnd"/>
      <w:r w:rsidRPr="00A63117">
        <w:t>, M.</w:t>
      </w:r>
      <w:r>
        <w:t>) 169–190</w:t>
      </w:r>
      <w:r w:rsidRPr="00A63117">
        <w:t xml:space="preserve">. </w:t>
      </w:r>
      <w:r>
        <w:t>(</w:t>
      </w:r>
      <w:r w:rsidRPr="00A63117">
        <w:t>Oxford University Press</w:t>
      </w:r>
      <w:bookmarkEnd w:id="5"/>
      <w:r>
        <w:t xml:space="preserve">, </w:t>
      </w:r>
      <w:r w:rsidRPr="00A63117">
        <w:t>2002).</w:t>
      </w:r>
      <w:bookmarkEnd w:id="6"/>
    </w:p>
    <w:p w14:paraId="43E16D7A" w14:textId="0AA5DFB6" w:rsidR="00940CAC" w:rsidRDefault="00D9427A" w:rsidP="00375672">
      <w:pPr>
        <w:spacing w:line="480" w:lineRule="auto"/>
      </w:pPr>
      <w:r>
        <w:t xml:space="preserve">Zólyomi, B. </w:t>
      </w:r>
      <w:proofErr w:type="spellStart"/>
      <w:r>
        <w:t>Magyarország</w:t>
      </w:r>
      <w:proofErr w:type="spellEnd"/>
      <w:r>
        <w:t xml:space="preserve"> </w:t>
      </w:r>
      <w:proofErr w:type="spellStart"/>
      <w:r>
        <w:t>természetes</w:t>
      </w:r>
      <w:proofErr w:type="spellEnd"/>
      <w:r>
        <w:t xml:space="preserve"> </w:t>
      </w:r>
      <w:proofErr w:type="spellStart"/>
      <w:r>
        <w:t>növénytakarója</w:t>
      </w:r>
      <w:proofErr w:type="spellEnd"/>
      <w:r w:rsidR="00ED4559">
        <w:t xml:space="preserve"> in</w:t>
      </w:r>
      <w:r>
        <w:t xml:space="preserve"> </w:t>
      </w:r>
      <w:proofErr w:type="spellStart"/>
      <w:r w:rsidRPr="00ED4559">
        <w:rPr>
          <w:i/>
          <w:iCs/>
        </w:rPr>
        <w:t>Pannon</w:t>
      </w:r>
      <w:proofErr w:type="spellEnd"/>
      <w:r w:rsidRPr="00ED4559">
        <w:rPr>
          <w:i/>
          <w:iCs/>
        </w:rPr>
        <w:t xml:space="preserve"> </w:t>
      </w:r>
      <w:proofErr w:type="spellStart"/>
      <w:r w:rsidRPr="00ED4559">
        <w:rPr>
          <w:i/>
          <w:iCs/>
        </w:rPr>
        <w:t>enciklopédia</w:t>
      </w:r>
      <w:proofErr w:type="spellEnd"/>
      <w:r w:rsidRPr="00ED4559">
        <w:rPr>
          <w:i/>
          <w:iCs/>
        </w:rPr>
        <w:t xml:space="preserve">: </w:t>
      </w:r>
      <w:proofErr w:type="spellStart"/>
      <w:r w:rsidRPr="00ED4559">
        <w:rPr>
          <w:i/>
          <w:iCs/>
        </w:rPr>
        <w:t>Magyarország</w:t>
      </w:r>
      <w:proofErr w:type="spellEnd"/>
      <w:r w:rsidRPr="00ED4559">
        <w:rPr>
          <w:i/>
          <w:iCs/>
        </w:rPr>
        <w:t xml:space="preserve"> </w:t>
      </w:r>
      <w:proofErr w:type="spellStart"/>
      <w:r w:rsidRPr="00ED4559">
        <w:rPr>
          <w:i/>
          <w:iCs/>
        </w:rPr>
        <w:t>növényvilága</w:t>
      </w:r>
      <w:proofErr w:type="spellEnd"/>
      <w:r>
        <w:t xml:space="preserve"> </w:t>
      </w:r>
      <w:r w:rsidR="00ED4559">
        <w:t>(ed. Járai-Komlódi, M.)</w:t>
      </w:r>
      <w:r>
        <w:t xml:space="preserve"> 156</w:t>
      </w:r>
      <w:r w:rsidR="007E7051">
        <w:t>–</w:t>
      </w:r>
      <w:r>
        <w:t>157</w:t>
      </w:r>
      <w:r w:rsidR="00ED4559">
        <w:t xml:space="preserve"> (</w:t>
      </w:r>
      <w:r>
        <w:t xml:space="preserve">Urbis, </w:t>
      </w:r>
      <w:r w:rsidR="007E7051">
        <w:t>2007).</w:t>
      </w:r>
    </w:p>
    <w:sectPr w:rsidR="00940CAC" w:rsidSect="00B71174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2B96D" w14:textId="77777777" w:rsidR="0062615D" w:rsidRDefault="0062615D" w:rsidP="008E6331">
      <w:r>
        <w:separator/>
      </w:r>
    </w:p>
  </w:endnote>
  <w:endnote w:type="continuationSeparator" w:id="0">
    <w:p w14:paraId="3771EC3C" w14:textId="77777777" w:rsidR="0062615D" w:rsidRDefault="0062615D" w:rsidP="008E6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DE152" w14:textId="296EC9D9" w:rsidR="003F14F4" w:rsidRDefault="003F14F4" w:rsidP="008E6331">
    <w:pPr>
      <w:pStyle w:val="llb"/>
    </w:pPr>
    <w:r>
      <w:tab/>
    </w:r>
    <w:r>
      <w:fldChar w:fldCharType="begin"/>
    </w:r>
    <w:r>
      <w:instrText>PAGE   \* MERGEFORMAT</w:instrText>
    </w:r>
    <w:r>
      <w:fldChar w:fldCharType="separate"/>
    </w:r>
    <w:r w:rsidR="007F289B" w:rsidRPr="007F289B">
      <w:rPr>
        <w:noProof/>
        <w:lang w:val="hu-HU"/>
      </w:rPr>
      <w:t>1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40A5F" w14:textId="77777777" w:rsidR="0062615D" w:rsidRDefault="0062615D" w:rsidP="008E6331">
      <w:r>
        <w:separator/>
      </w:r>
    </w:p>
  </w:footnote>
  <w:footnote w:type="continuationSeparator" w:id="0">
    <w:p w14:paraId="47490B8B" w14:textId="77777777" w:rsidR="0062615D" w:rsidRDefault="0062615D" w:rsidP="008E6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65D5A"/>
    <w:multiLevelType w:val="hybridMultilevel"/>
    <w:tmpl w:val="0CDCA362"/>
    <w:lvl w:ilvl="0" w:tplc="01EE55BE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4DBF68ED"/>
    <w:multiLevelType w:val="hybridMultilevel"/>
    <w:tmpl w:val="1CE4A03C"/>
    <w:lvl w:ilvl="0" w:tplc="F5EAC056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4EDD4734"/>
    <w:multiLevelType w:val="hybridMultilevel"/>
    <w:tmpl w:val="9DFA2ED2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611073CF"/>
    <w:multiLevelType w:val="hybridMultilevel"/>
    <w:tmpl w:val="5D10C104"/>
    <w:lvl w:ilvl="0" w:tplc="C284D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476C5D"/>
    <w:multiLevelType w:val="hybridMultilevel"/>
    <w:tmpl w:val="AC62B7DC"/>
    <w:lvl w:ilvl="0" w:tplc="F3D620DE">
      <w:start w:val="1"/>
      <w:numFmt w:val="bullet"/>
      <w:pStyle w:val="teendk"/>
      <w:lvlText w:val=""/>
      <w:lvlJc w:val="left"/>
      <w:pPr>
        <w:ind w:left="1287" w:hanging="360"/>
      </w:pPr>
      <w:rPr>
        <w:rFonts w:ascii="Symbol" w:hAnsi="Symbol" w:hint="default"/>
        <w:lang w:val="hu-HU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6C931388"/>
    <w:multiLevelType w:val="hybridMultilevel"/>
    <w:tmpl w:val="5D10C104"/>
    <w:lvl w:ilvl="0" w:tplc="C284D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90536">
    <w:abstractNumId w:val="4"/>
  </w:num>
  <w:num w:numId="2" w16cid:durableId="1003360309">
    <w:abstractNumId w:val="0"/>
  </w:num>
  <w:num w:numId="3" w16cid:durableId="1966232054">
    <w:abstractNumId w:val="2"/>
  </w:num>
  <w:num w:numId="4" w16cid:durableId="1389499008">
    <w:abstractNumId w:val="1"/>
  </w:num>
  <w:num w:numId="5" w16cid:durableId="1051685232">
    <w:abstractNumId w:val="5"/>
  </w:num>
  <w:num w:numId="6" w16cid:durableId="157500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7A8"/>
    <w:rsid w:val="00002BF5"/>
    <w:rsid w:val="00004E72"/>
    <w:rsid w:val="000145EC"/>
    <w:rsid w:val="00014E8E"/>
    <w:rsid w:val="000164AA"/>
    <w:rsid w:val="00021148"/>
    <w:rsid w:val="000215D4"/>
    <w:rsid w:val="00021646"/>
    <w:rsid w:val="00021B60"/>
    <w:rsid w:val="0002549E"/>
    <w:rsid w:val="00027556"/>
    <w:rsid w:val="00032FD3"/>
    <w:rsid w:val="00033458"/>
    <w:rsid w:val="00035661"/>
    <w:rsid w:val="000375FD"/>
    <w:rsid w:val="0003782A"/>
    <w:rsid w:val="0005186B"/>
    <w:rsid w:val="00060325"/>
    <w:rsid w:val="000607BA"/>
    <w:rsid w:val="0006212C"/>
    <w:rsid w:val="0006658C"/>
    <w:rsid w:val="00070B1D"/>
    <w:rsid w:val="00072009"/>
    <w:rsid w:val="00073C94"/>
    <w:rsid w:val="00077ED2"/>
    <w:rsid w:val="00086F95"/>
    <w:rsid w:val="0008754C"/>
    <w:rsid w:val="0009157A"/>
    <w:rsid w:val="0009516D"/>
    <w:rsid w:val="000A04EE"/>
    <w:rsid w:val="000A4875"/>
    <w:rsid w:val="000B1851"/>
    <w:rsid w:val="000B3752"/>
    <w:rsid w:val="000B397A"/>
    <w:rsid w:val="000C4E01"/>
    <w:rsid w:val="000C5BE2"/>
    <w:rsid w:val="000C6747"/>
    <w:rsid w:val="000D6352"/>
    <w:rsid w:val="000E0180"/>
    <w:rsid w:val="000E5FD6"/>
    <w:rsid w:val="000F1C03"/>
    <w:rsid w:val="000F1DD4"/>
    <w:rsid w:val="000F2B26"/>
    <w:rsid w:val="000F2DD5"/>
    <w:rsid w:val="000F2FD7"/>
    <w:rsid w:val="000F30BB"/>
    <w:rsid w:val="000F5A68"/>
    <w:rsid w:val="001024FE"/>
    <w:rsid w:val="0010255D"/>
    <w:rsid w:val="001049A5"/>
    <w:rsid w:val="00107293"/>
    <w:rsid w:val="001114E6"/>
    <w:rsid w:val="00111EE7"/>
    <w:rsid w:val="0011599C"/>
    <w:rsid w:val="00116BCF"/>
    <w:rsid w:val="00122139"/>
    <w:rsid w:val="00123D5B"/>
    <w:rsid w:val="0012575C"/>
    <w:rsid w:val="00134834"/>
    <w:rsid w:val="00136AF8"/>
    <w:rsid w:val="00141845"/>
    <w:rsid w:val="001426F6"/>
    <w:rsid w:val="00142906"/>
    <w:rsid w:val="001430C4"/>
    <w:rsid w:val="0014484E"/>
    <w:rsid w:val="0015024C"/>
    <w:rsid w:val="00153F41"/>
    <w:rsid w:val="00154D84"/>
    <w:rsid w:val="00154E0C"/>
    <w:rsid w:val="001567FE"/>
    <w:rsid w:val="00156BDC"/>
    <w:rsid w:val="0016256D"/>
    <w:rsid w:val="0016328C"/>
    <w:rsid w:val="00164383"/>
    <w:rsid w:val="0017369D"/>
    <w:rsid w:val="00173E3E"/>
    <w:rsid w:val="001743FA"/>
    <w:rsid w:val="00180E1B"/>
    <w:rsid w:val="00186F32"/>
    <w:rsid w:val="00190AFB"/>
    <w:rsid w:val="00195857"/>
    <w:rsid w:val="001A3578"/>
    <w:rsid w:val="001A7E10"/>
    <w:rsid w:val="001B662C"/>
    <w:rsid w:val="001C4DD8"/>
    <w:rsid w:val="001C586A"/>
    <w:rsid w:val="001C71ED"/>
    <w:rsid w:val="001D1078"/>
    <w:rsid w:val="001D74CB"/>
    <w:rsid w:val="001D7BDA"/>
    <w:rsid w:val="001E0F39"/>
    <w:rsid w:val="001E2229"/>
    <w:rsid w:val="001E2C89"/>
    <w:rsid w:val="001E2DD1"/>
    <w:rsid w:val="001E356E"/>
    <w:rsid w:val="001E53A8"/>
    <w:rsid w:val="001F4BC9"/>
    <w:rsid w:val="00204D6F"/>
    <w:rsid w:val="002052AE"/>
    <w:rsid w:val="00212938"/>
    <w:rsid w:val="00213663"/>
    <w:rsid w:val="00213A3B"/>
    <w:rsid w:val="00214CC6"/>
    <w:rsid w:val="00232518"/>
    <w:rsid w:val="00232EF3"/>
    <w:rsid w:val="002417C6"/>
    <w:rsid w:val="00243A21"/>
    <w:rsid w:val="002443AD"/>
    <w:rsid w:val="0024797B"/>
    <w:rsid w:val="00250EEB"/>
    <w:rsid w:val="00252445"/>
    <w:rsid w:val="00254896"/>
    <w:rsid w:val="002601FF"/>
    <w:rsid w:val="00260702"/>
    <w:rsid w:val="00266761"/>
    <w:rsid w:val="002717AC"/>
    <w:rsid w:val="00280C73"/>
    <w:rsid w:val="00280EE5"/>
    <w:rsid w:val="0029722D"/>
    <w:rsid w:val="002A0597"/>
    <w:rsid w:val="002A29C7"/>
    <w:rsid w:val="002A657F"/>
    <w:rsid w:val="002A7582"/>
    <w:rsid w:val="002B259C"/>
    <w:rsid w:val="002B2CE0"/>
    <w:rsid w:val="002B3BF0"/>
    <w:rsid w:val="002B3DED"/>
    <w:rsid w:val="002B4BDC"/>
    <w:rsid w:val="002B6135"/>
    <w:rsid w:val="002C0708"/>
    <w:rsid w:val="002C0DC8"/>
    <w:rsid w:val="002C260D"/>
    <w:rsid w:val="002C3800"/>
    <w:rsid w:val="002C391E"/>
    <w:rsid w:val="002C63A6"/>
    <w:rsid w:val="002D6FA0"/>
    <w:rsid w:val="002E0698"/>
    <w:rsid w:val="002E075D"/>
    <w:rsid w:val="002E2429"/>
    <w:rsid w:val="002E3572"/>
    <w:rsid w:val="002E73BF"/>
    <w:rsid w:val="002F1F56"/>
    <w:rsid w:val="002F5D69"/>
    <w:rsid w:val="002F6559"/>
    <w:rsid w:val="002F7DCD"/>
    <w:rsid w:val="003078BF"/>
    <w:rsid w:val="00312FB6"/>
    <w:rsid w:val="00315EE1"/>
    <w:rsid w:val="00316B58"/>
    <w:rsid w:val="00317016"/>
    <w:rsid w:val="00335EC0"/>
    <w:rsid w:val="00336991"/>
    <w:rsid w:val="0033730A"/>
    <w:rsid w:val="0035134B"/>
    <w:rsid w:val="003546FB"/>
    <w:rsid w:val="00354FD9"/>
    <w:rsid w:val="0036294E"/>
    <w:rsid w:val="00366916"/>
    <w:rsid w:val="00366A11"/>
    <w:rsid w:val="00370FB7"/>
    <w:rsid w:val="00371A4F"/>
    <w:rsid w:val="003721D6"/>
    <w:rsid w:val="00375672"/>
    <w:rsid w:val="003802A1"/>
    <w:rsid w:val="00380300"/>
    <w:rsid w:val="0038607E"/>
    <w:rsid w:val="003865B6"/>
    <w:rsid w:val="00394399"/>
    <w:rsid w:val="0039553B"/>
    <w:rsid w:val="003960A5"/>
    <w:rsid w:val="00396D5D"/>
    <w:rsid w:val="003A2D51"/>
    <w:rsid w:val="003A3BF7"/>
    <w:rsid w:val="003B165B"/>
    <w:rsid w:val="003B237B"/>
    <w:rsid w:val="003B695B"/>
    <w:rsid w:val="003C435C"/>
    <w:rsid w:val="003C5ACB"/>
    <w:rsid w:val="003C6905"/>
    <w:rsid w:val="003C765A"/>
    <w:rsid w:val="003D0F2A"/>
    <w:rsid w:val="003D449E"/>
    <w:rsid w:val="003E6DA4"/>
    <w:rsid w:val="003F0163"/>
    <w:rsid w:val="003F14F4"/>
    <w:rsid w:val="003F2541"/>
    <w:rsid w:val="003F27CB"/>
    <w:rsid w:val="003F5BE9"/>
    <w:rsid w:val="003F6558"/>
    <w:rsid w:val="003F7B6B"/>
    <w:rsid w:val="00402B08"/>
    <w:rsid w:val="00402CDA"/>
    <w:rsid w:val="00405272"/>
    <w:rsid w:val="004063E1"/>
    <w:rsid w:val="00410CEC"/>
    <w:rsid w:val="00411098"/>
    <w:rsid w:val="00412FB0"/>
    <w:rsid w:val="004229F5"/>
    <w:rsid w:val="00422CD6"/>
    <w:rsid w:val="004243C5"/>
    <w:rsid w:val="004330D8"/>
    <w:rsid w:val="00440151"/>
    <w:rsid w:val="00441AEB"/>
    <w:rsid w:val="00445DD6"/>
    <w:rsid w:val="00450BEB"/>
    <w:rsid w:val="004547D2"/>
    <w:rsid w:val="00454E66"/>
    <w:rsid w:val="00455141"/>
    <w:rsid w:val="004600ED"/>
    <w:rsid w:val="00470813"/>
    <w:rsid w:val="0047265F"/>
    <w:rsid w:val="004757FA"/>
    <w:rsid w:val="00475FE0"/>
    <w:rsid w:val="00476676"/>
    <w:rsid w:val="0047701C"/>
    <w:rsid w:val="004811F0"/>
    <w:rsid w:val="004820E4"/>
    <w:rsid w:val="00484872"/>
    <w:rsid w:val="0048598B"/>
    <w:rsid w:val="00487DEA"/>
    <w:rsid w:val="00492C3F"/>
    <w:rsid w:val="00493846"/>
    <w:rsid w:val="00497613"/>
    <w:rsid w:val="004A1026"/>
    <w:rsid w:val="004A1417"/>
    <w:rsid w:val="004B1B0E"/>
    <w:rsid w:val="004B1CB7"/>
    <w:rsid w:val="004B6CB7"/>
    <w:rsid w:val="004C26EB"/>
    <w:rsid w:val="004C5386"/>
    <w:rsid w:val="004C5DA8"/>
    <w:rsid w:val="004D4F8A"/>
    <w:rsid w:val="004D7A8B"/>
    <w:rsid w:val="004E176F"/>
    <w:rsid w:val="004E6574"/>
    <w:rsid w:val="004E7A9B"/>
    <w:rsid w:val="004F01D9"/>
    <w:rsid w:val="004F562B"/>
    <w:rsid w:val="005005B5"/>
    <w:rsid w:val="005045AD"/>
    <w:rsid w:val="005063AD"/>
    <w:rsid w:val="00523A6E"/>
    <w:rsid w:val="00523F97"/>
    <w:rsid w:val="00525AC3"/>
    <w:rsid w:val="00525BB2"/>
    <w:rsid w:val="00526762"/>
    <w:rsid w:val="005339FD"/>
    <w:rsid w:val="00551C34"/>
    <w:rsid w:val="005557A8"/>
    <w:rsid w:val="00575949"/>
    <w:rsid w:val="00577F9C"/>
    <w:rsid w:val="0058290E"/>
    <w:rsid w:val="00586319"/>
    <w:rsid w:val="005909AF"/>
    <w:rsid w:val="00591BAA"/>
    <w:rsid w:val="00593934"/>
    <w:rsid w:val="00595E87"/>
    <w:rsid w:val="005A0C1D"/>
    <w:rsid w:val="005A0D7F"/>
    <w:rsid w:val="005A359F"/>
    <w:rsid w:val="005A5467"/>
    <w:rsid w:val="005A6667"/>
    <w:rsid w:val="005B1298"/>
    <w:rsid w:val="005B1ABC"/>
    <w:rsid w:val="005B25E7"/>
    <w:rsid w:val="005B5829"/>
    <w:rsid w:val="005B6143"/>
    <w:rsid w:val="005B6DD0"/>
    <w:rsid w:val="005B6E34"/>
    <w:rsid w:val="005C02B5"/>
    <w:rsid w:val="005C0973"/>
    <w:rsid w:val="005C307F"/>
    <w:rsid w:val="005C54C0"/>
    <w:rsid w:val="005C7ED7"/>
    <w:rsid w:val="005D0F08"/>
    <w:rsid w:val="005D2669"/>
    <w:rsid w:val="005D4A5A"/>
    <w:rsid w:val="005E0AC7"/>
    <w:rsid w:val="005E54E7"/>
    <w:rsid w:val="005E7097"/>
    <w:rsid w:val="005F0CDC"/>
    <w:rsid w:val="005F511D"/>
    <w:rsid w:val="005F5241"/>
    <w:rsid w:val="005F79D7"/>
    <w:rsid w:val="006016D1"/>
    <w:rsid w:val="00602B48"/>
    <w:rsid w:val="00611B72"/>
    <w:rsid w:val="00612C67"/>
    <w:rsid w:val="00616417"/>
    <w:rsid w:val="00616E87"/>
    <w:rsid w:val="00617D40"/>
    <w:rsid w:val="00620ADA"/>
    <w:rsid w:val="0062615D"/>
    <w:rsid w:val="00630F68"/>
    <w:rsid w:val="00637898"/>
    <w:rsid w:val="00640DD3"/>
    <w:rsid w:val="0064150D"/>
    <w:rsid w:val="00642AFF"/>
    <w:rsid w:val="00645E98"/>
    <w:rsid w:val="0065071C"/>
    <w:rsid w:val="0065498D"/>
    <w:rsid w:val="00657123"/>
    <w:rsid w:val="00661623"/>
    <w:rsid w:val="00663BEB"/>
    <w:rsid w:val="006721FB"/>
    <w:rsid w:val="00677181"/>
    <w:rsid w:val="0068001D"/>
    <w:rsid w:val="00680878"/>
    <w:rsid w:val="0068676B"/>
    <w:rsid w:val="0068741A"/>
    <w:rsid w:val="00692DE6"/>
    <w:rsid w:val="006933B8"/>
    <w:rsid w:val="006A17C6"/>
    <w:rsid w:val="006A29DA"/>
    <w:rsid w:val="006A4AE7"/>
    <w:rsid w:val="006B13C4"/>
    <w:rsid w:val="006B2EFD"/>
    <w:rsid w:val="006B5EC2"/>
    <w:rsid w:val="006C28E4"/>
    <w:rsid w:val="006C2B00"/>
    <w:rsid w:val="006C4665"/>
    <w:rsid w:val="006C7807"/>
    <w:rsid w:val="006D3B41"/>
    <w:rsid w:val="006D5D06"/>
    <w:rsid w:val="006E2A6A"/>
    <w:rsid w:val="006E71E9"/>
    <w:rsid w:val="006E7B7E"/>
    <w:rsid w:val="006F239B"/>
    <w:rsid w:val="006F6029"/>
    <w:rsid w:val="006F74CD"/>
    <w:rsid w:val="006F76C7"/>
    <w:rsid w:val="007000FF"/>
    <w:rsid w:val="00702977"/>
    <w:rsid w:val="0070455A"/>
    <w:rsid w:val="00705B36"/>
    <w:rsid w:val="00705E5D"/>
    <w:rsid w:val="00711E81"/>
    <w:rsid w:val="00712CE4"/>
    <w:rsid w:val="00712D85"/>
    <w:rsid w:val="00712E81"/>
    <w:rsid w:val="00712FCE"/>
    <w:rsid w:val="007135F8"/>
    <w:rsid w:val="00714151"/>
    <w:rsid w:val="00714260"/>
    <w:rsid w:val="00724030"/>
    <w:rsid w:val="00724C48"/>
    <w:rsid w:val="007259C5"/>
    <w:rsid w:val="00727922"/>
    <w:rsid w:val="00733119"/>
    <w:rsid w:val="0073787C"/>
    <w:rsid w:val="00737899"/>
    <w:rsid w:val="00754932"/>
    <w:rsid w:val="007552C1"/>
    <w:rsid w:val="0076282C"/>
    <w:rsid w:val="007643B4"/>
    <w:rsid w:val="0076540C"/>
    <w:rsid w:val="00777E76"/>
    <w:rsid w:val="007803CE"/>
    <w:rsid w:val="007825A2"/>
    <w:rsid w:val="00782C12"/>
    <w:rsid w:val="00784499"/>
    <w:rsid w:val="007901AD"/>
    <w:rsid w:val="00791593"/>
    <w:rsid w:val="00792CC6"/>
    <w:rsid w:val="00793B44"/>
    <w:rsid w:val="007955F0"/>
    <w:rsid w:val="00796460"/>
    <w:rsid w:val="00797A3A"/>
    <w:rsid w:val="00797BB9"/>
    <w:rsid w:val="007A2A77"/>
    <w:rsid w:val="007B4D90"/>
    <w:rsid w:val="007B505A"/>
    <w:rsid w:val="007B6CF9"/>
    <w:rsid w:val="007C1DA9"/>
    <w:rsid w:val="007C3871"/>
    <w:rsid w:val="007C3CBE"/>
    <w:rsid w:val="007D1D18"/>
    <w:rsid w:val="007D35CE"/>
    <w:rsid w:val="007D4B06"/>
    <w:rsid w:val="007D6BD6"/>
    <w:rsid w:val="007D6DC9"/>
    <w:rsid w:val="007E20C0"/>
    <w:rsid w:val="007E4FD7"/>
    <w:rsid w:val="007E7051"/>
    <w:rsid w:val="007E7380"/>
    <w:rsid w:val="007E7AAA"/>
    <w:rsid w:val="007F04A4"/>
    <w:rsid w:val="007F289B"/>
    <w:rsid w:val="007F30A7"/>
    <w:rsid w:val="007F503F"/>
    <w:rsid w:val="007F5E21"/>
    <w:rsid w:val="007F7941"/>
    <w:rsid w:val="00802B8F"/>
    <w:rsid w:val="008035BD"/>
    <w:rsid w:val="00807072"/>
    <w:rsid w:val="0080796C"/>
    <w:rsid w:val="00814412"/>
    <w:rsid w:val="008211C9"/>
    <w:rsid w:val="00821477"/>
    <w:rsid w:val="00827F86"/>
    <w:rsid w:val="00827FFD"/>
    <w:rsid w:val="00834294"/>
    <w:rsid w:val="0083518D"/>
    <w:rsid w:val="0084642D"/>
    <w:rsid w:val="00851D18"/>
    <w:rsid w:val="00856FED"/>
    <w:rsid w:val="00863080"/>
    <w:rsid w:val="008639EA"/>
    <w:rsid w:val="00864D8C"/>
    <w:rsid w:val="0087115A"/>
    <w:rsid w:val="00871C82"/>
    <w:rsid w:val="008722C9"/>
    <w:rsid w:val="008861E1"/>
    <w:rsid w:val="0088682C"/>
    <w:rsid w:val="00887CEB"/>
    <w:rsid w:val="00890DB0"/>
    <w:rsid w:val="00893F61"/>
    <w:rsid w:val="00894D78"/>
    <w:rsid w:val="008A14D4"/>
    <w:rsid w:val="008A2C0D"/>
    <w:rsid w:val="008A470A"/>
    <w:rsid w:val="008A4884"/>
    <w:rsid w:val="008B2144"/>
    <w:rsid w:val="008B50E8"/>
    <w:rsid w:val="008B7AA9"/>
    <w:rsid w:val="008C1EA0"/>
    <w:rsid w:val="008C3687"/>
    <w:rsid w:val="008D530E"/>
    <w:rsid w:val="008E15B3"/>
    <w:rsid w:val="008E6331"/>
    <w:rsid w:val="008F4502"/>
    <w:rsid w:val="008F5A6A"/>
    <w:rsid w:val="008F795A"/>
    <w:rsid w:val="008F7E7C"/>
    <w:rsid w:val="0090174F"/>
    <w:rsid w:val="0090480E"/>
    <w:rsid w:val="00905FC3"/>
    <w:rsid w:val="0091114D"/>
    <w:rsid w:val="009144CA"/>
    <w:rsid w:val="00920CDE"/>
    <w:rsid w:val="00922BFD"/>
    <w:rsid w:val="009259BB"/>
    <w:rsid w:val="0092623B"/>
    <w:rsid w:val="00930693"/>
    <w:rsid w:val="00932927"/>
    <w:rsid w:val="00933317"/>
    <w:rsid w:val="00935C40"/>
    <w:rsid w:val="00936D6F"/>
    <w:rsid w:val="00937219"/>
    <w:rsid w:val="00940CAC"/>
    <w:rsid w:val="0094530A"/>
    <w:rsid w:val="0094766F"/>
    <w:rsid w:val="00947AA2"/>
    <w:rsid w:val="00950E17"/>
    <w:rsid w:val="00951680"/>
    <w:rsid w:val="009572F2"/>
    <w:rsid w:val="0096297C"/>
    <w:rsid w:val="009656F2"/>
    <w:rsid w:val="00965CBD"/>
    <w:rsid w:val="009848E1"/>
    <w:rsid w:val="00986419"/>
    <w:rsid w:val="00990C20"/>
    <w:rsid w:val="009928FE"/>
    <w:rsid w:val="00994D34"/>
    <w:rsid w:val="00997DE3"/>
    <w:rsid w:val="009A1FFA"/>
    <w:rsid w:val="009A52DC"/>
    <w:rsid w:val="009A7D7E"/>
    <w:rsid w:val="009A7DB9"/>
    <w:rsid w:val="009B31FE"/>
    <w:rsid w:val="009B345F"/>
    <w:rsid w:val="009C40BA"/>
    <w:rsid w:val="009C6301"/>
    <w:rsid w:val="009C692E"/>
    <w:rsid w:val="009D03ED"/>
    <w:rsid w:val="009D0401"/>
    <w:rsid w:val="009D1DAF"/>
    <w:rsid w:val="009D7FA8"/>
    <w:rsid w:val="009E0094"/>
    <w:rsid w:val="009E0DE8"/>
    <w:rsid w:val="009E3B1B"/>
    <w:rsid w:val="009E4A72"/>
    <w:rsid w:val="009F0F6E"/>
    <w:rsid w:val="009F51AF"/>
    <w:rsid w:val="009F6E35"/>
    <w:rsid w:val="009F7127"/>
    <w:rsid w:val="00A017C9"/>
    <w:rsid w:val="00A119B5"/>
    <w:rsid w:val="00A1320E"/>
    <w:rsid w:val="00A1345C"/>
    <w:rsid w:val="00A14657"/>
    <w:rsid w:val="00A23629"/>
    <w:rsid w:val="00A249CC"/>
    <w:rsid w:val="00A275C5"/>
    <w:rsid w:val="00A27D1F"/>
    <w:rsid w:val="00A32519"/>
    <w:rsid w:val="00A36C52"/>
    <w:rsid w:val="00A4135B"/>
    <w:rsid w:val="00A43CC1"/>
    <w:rsid w:val="00A43F12"/>
    <w:rsid w:val="00A44259"/>
    <w:rsid w:val="00A50C54"/>
    <w:rsid w:val="00A53C5F"/>
    <w:rsid w:val="00A6098D"/>
    <w:rsid w:val="00A60BCC"/>
    <w:rsid w:val="00A627A1"/>
    <w:rsid w:val="00A63117"/>
    <w:rsid w:val="00A64834"/>
    <w:rsid w:val="00A6537F"/>
    <w:rsid w:val="00A65F55"/>
    <w:rsid w:val="00A73BAC"/>
    <w:rsid w:val="00A80463"/>
    <w:rsid w:val="00A8358F"/>
    <w:rsid w:val="00A85A8E"/>
    <w:rsid w:val="00A87B26"/>
    <w:rsid w:val="00A92F53"/>
    <w:rsid w:val="00A95DE1"/>
    <w:rsid w:val="00A97711"/>
    <w:rsid w:val="00A9775D"/>
    <w:rsid w:val="00AA0F02"/>
    <w:rsid w:val="00AA24F2"/>
    <w:rsid w:val="00AB0713"/>
    <w:rsid w:val="00AB14D5"/>
    <w:rsid w:val="00AC6EF9"/>
    <w:rsid w:val="00AC70DE"/>
    <w:rsid w:val="00AD3557"/>
    <w:rsid w:val="00AD4E9C"/>
    <w:rsid w:val="00AD76A2"/>
    <w:rsid w:val="00AE1194"/>
    <w:rsid w:val="00AE4698"/>
    <w:rsid w:val="00AE4D57"/>
    <w:rsid w:val="00AE6F01"/>
    <w:rsid w:val="00AF2674"/>
    <w:rsid w:val="00AF7FC4"/>
    <w:rsid w:val="00B02C03"/>
    <w:rsid w:val="00B03B05"/>
    <w:rsid w:val="00B0696A"/>
    <w:rsid w:val="00B161F7"/>
    <w:rsid w:val="00B17E63"/>
    <w:rsid w:val="00B20447"/>
    <w:rsid w:val="00B216CF"/>
    <w:rsid w:val="00B24636"/>
    <w:rsid w:val="00B24F69"/>
    <w:rsid w:val="00B27471"/>
    <w:rsid w:val="00B339EF"/>
    <w:rsid w:val="00B34887"/>
    <w:rsid w:val="00B34A9D"/>
    <w:rsid w:val="00B353C8"/>
    <w:rsid w:val="00B4656F"/>
    <w:rsid w:val="00B5077C"/>
    <w:rsid w:val="00B5275E"/>
    <w:rsid w:val="00B545B9"/>
    <w:rsid w:val="00B57ABF"/>
    <w:rsid w:val="00B57B1D"/>
    <w:rsid w:val="00B661E7"/>
    <w:rsid w:val="00B666C1"/>
    <w:rsid w:val="00B71174"/>
    <w:rsid w:val="00B74E37"/>
    <w:rsid w:val="00B7558A"/>
    <w:rsid w:val="00B76326"/>
    <w:rsid w:val="00B77899"/>
    <w:rsid w:val="00B81BE0"/>
    <w:rsid w:val="00B82AD2"/>
    <w:rsid w:val="00B83104"/>
    <w:rsid w:val="00B92205"/>
    <w:rsid w:val="00B9533D"/>
    <w:rsid w:val="00B95374"/>
    <w:rsid w:val="00BA1B12"/>
    <w:rsid w:val="00BA4AD3"/>
    <w:rsid w:val="00BB7C7D"/>
    <w:rsid w:val="00BC0979"/>
    <w:rsid w:val="00BC0B8D"/>
    <w:rsid w:val="00BC7AE0"/>
    <w:rsid w:val="00BD72DF"/>
    <w:rsid w:val="00BE077D"/>
    <w:rsid w:val="00BE2067"/>
    <w:rsid w:val="00BE24A9"/>
    <w:rsid w:val="00BE3A85"/>
    <w:rsid w:val="00BE51FF"/>
    <w:rsid w:val="00BF0E7C"/>
    <w:rsid w:val="00BF4029"/>
    <w:rsid w:val="00BF5600"/>
    <w:rsid w:val="00C02789"/>
    <w:rsid w:val="00C02AC3"/>
    <w:rsid w:val="00C07B70"/>
    <w:rsid w:val="00C12CBD"/>
    <w:rsid w:val="00C15191"/>
    <w:rsid w:val="00C313AE"/>
    <w:rsid w:val="00C36B3D"/>
    <w:rsid w:val="00C45AC1"/>
    <w:rsid w:val="00C46D92"/>
    <w:rsid w:val="00C51599"/>
    <w:rsid w:val="00C51907"/>
    <w:rsid w:val="00C53BD5"/>
    <w:rsid w:val="00C53D07"/>
    <w:rsid w:val="00C56153"/>
    <w:rsid w:val="00C5672A"/>
    <w:rsid w:val="00C57046"/>
    <w:rsid w:val="00C601E5"/>
    <w:rsid w:val="00C62996"/>
    <w:rsid w:val="00C71E45"/>
    <w:rsid w:val="00C727B2"/>
    <w:rsid w:val="00C745B8"/>
    <w:rsid w:val="00C757CE"/>
    <w:rsid w:val="00C77C6B"/>
    <w:rsid w:val="00C80529"/>
    <w:rsid w:val="00C807F4"/>
    <w:rsid w:val="00C914BF"/>
    <w:rsid w:val="00CA2B39"/>
    <w:rsid w:val="00CA3310"/>
    <w:rsid w:val="00CA5F55"/>
    <w:rsid w:val="00CA622E"/>
    <w:rsid w:val="00CA73D5"/>
    <w:rsid w:val="00CB208E"/>
    <w:rsid w:val="00CB5063"/>
    <w:rsid w:val="00CB6FDF"/>
    <w:rsid w:val="00CB7AE5"/>
    <w:rsid w:val="00CC3CE7"/>
    <w:rsid w:val="00CC5297"/>
    <w:rsid w:val="00CD0545"/>
    <w:rsid w:val="00CD44F1"/>
    <w:rsid w:val="00CE1E4B"/>
    <w:rsid w:val="00CE50B2"/>
    <w:rsid w:val="00CF128B"/>
    <w:rsid w:val="00CF30DF"/>
    <w:rsid w:val="00CF5388"/>
    <w:rsid w:val="00D02F92"/>
    <w:rsid w:val="00D1406B"/>
    <w:rsid w:val="00D169B9"/>
    <w:rsid w:val="00D23971"/>
    <w:rsid w:val="00D275CD"/>
    <w:rsid w:val="00D31815"/>
    <w:rsid w:val="00D351EF"/>
    <w:rsid w:val="00D42F71"/>
    <w:rsid w:val="00D4494C"/>
    <w:rsid w:val="00D466CC"/>
    <w:rsid w:val="00D53C30"/>
    <w:rsid w:val="00D62907"/>
    <w:rsid w:val="00D63A2D"/>
    <w:rsid w:val="00D7396F"/>
    <w:rsid w:val="00D80ADD"/>
    <w:rsid w:val="00D81FEC"/>
    <w:rsid w:val="00D82DFE"/>
    <w:rsid w:val="00D84657"/>
    <w:rsid w:val="00D84F02"/>
    <w:rsid w:val="00D8709E"/>
    <w:rsid w:val="00D902F9"/>
    <w:rsid w:val="00D9282C"/>
    <w:rsid w:val="00D9427A"/>
    <w:rsid w:val="00D95648"/>
    <w:rsid w:val="00D95881"/>
    <w:rsid w:val="00D95BD8"/>
    <w:rsid w:val="00D95D45"/>
    <w:rsid w:val="00DA0C23"/>
    <w:rsid w:val="00DA14DE"/>
    <w:rsid w:val="00DA34A4"/>
    <w:rsid w:val="00DA39AA"/>
    <w:rsid w:val="00DA404C"/>
    <w:rsid w:val="00DA70CA"/>
    <w:rsid w:val="00DA7FB2"/>
    <w:rsid w:val="00DB307D"/>
    <w:rsid w:val="00DC0DDB"/>
    <w:rsid w:val="00DC2D76"/>
    <w:rsid w:val="00DC3CA6"/>
    <w:rsid w:val="00DC57E7"/>
    <w:rsid w:val="00DD1942"/>
    <w:rsid w:val="00DD5C28"/>
    <w:rsid w:val="00DD622C"/>
    <w:rsid w:val="00DE60FE"/>
    <w:rsid w:val="00E01351"/>
    <w:rsid w:val="00E05B37"/>
    <w:rsid w:val="00E174C0"/>
    <w:rsid w:val="00E17D0C"/>
    <w:rsid w:val="00E23289"/>
    <w:rsid w:val="00E25476"/>
    <w:rsid w:val="00E31852"/>
    <w:rsid w:val="00E32947"/>
    <w:rsid w:val="00E348FB"/>
    <w:rsid w:val="00E37B3E"/>
    <w:rsid w:val="00E446D4"/>
    <w:rsid w:val="00E45CEF"/>
    <w:rsid w:val="00E46494"/>
    <w:rsid w:val="00E46D98"/>
    <w:rsid w:val="00E566A2"/>
    <w:rsid w:val="00E64A24"/>
    <w:rsid w:val="00E67B0A"/>
    <w:rsid w:val="00E71298"/>
    <w:rsid w:val="00E7186C"/>
    <w:rsid w:val="00E7363D"/>
    <w:rsid w:val="00E77983"/>
    <w:rsid w:val="00E81FDC"/>
    <w:rsid w:val="00E8270C"/>
    <w:rsid w:val="00E832FD"/>
    <w:rsid w:val="00E845A7"/>
    <w:rsid w:val="00E86DC0"/>
    <w:rsid w:val="00E87004"/>
    <w:rsid w:val="00E87CEA"/>
    <w:rsid w:val="00E901FE"/>
    <w:rsid w:val="00E91D03"/>
    <w:rsid w:val="00E93505"/>
    <w:rsid w:val="00E96F2B"/>
    <w:rsid w:val="00EA00D4"/>
    <w:rsid w:val="00EA1D13"/>
    <w:rsid w:val="00EA7348"/>
    <w:rsid w:val="00EB2725"/>
    <w:rsid w:val="00EB486D"/>
    <w:rsid w:val="00EC24CC"/>
    <w:rsid w:val="00EC6920"/>
    <w:rsid w:val="00EC7ED3"/>
    <w:rsid w:val="00ED4559"/>
    <w:rsid w:val="00EF0AA0"/>
    <w:rsid w:val="00EF135B"/>
    <w:rsid w:val="00EF5E1D"/>
    <w:rsid w:val="00F03728"/>
    <w:rsid w:val="00F052BB"/>
    <w:rsid w:val="00F11F43"/>
    <w:rsid w:val="00F16CD9"/>
    <w:rsid w:val="00F17AFC"/>
    <w:rsid w:val="00F23F2C"/>
    <w:rsid w:val="00F25773"/>
    <w:rsid w:val="00F35F30"/>
    <w:rsid w:val="00F36A3B"/>
    <w:rsid w:val="00F447BE"/>
    <w:rsid w:val="00F47497"/>
    <w:rsid w:val="00F52D3D"/>
    <w:rsid w:val="00F562CF"/>
    <w:rsid w:val="00F5758E"/>
    <w:rsid w:val="00F60992"/>
    <w:rsid w:val="00F609BD"/>
    <w:rsid w:val="00F60E0C"/>
    <w:rsid w:val="00F639D8"/>
    <w:rsid w:val="00F65C3C"/>
    <w:rsid w:val="00F66485"/>
    <w:rsid w:val="00F66AFA"/>
    <w:rsid w:val="00F67F1B"/>
    <w:rsid w:val="00F73C2F"/>
    <w:rsid w:val="00F8064C"/>
    <w:rsid w:val="00F8117C"/>
    <w:rsid w:val="00F820BC"/>
    <w:rsid w:val="00F9594D"/>
    <w:rsid w:val="00FA0058"/>
    <w:rsid w:val="00FA078E"/>
    <w:rsid w:val="00FA260E"/>
    <w:rsid w:val="00FA45C2"/>
    <w:rsid w:val="00FA5B29"/>
    <w:rsid w:val="00FB1778"/>
    <w:rsid w:val="00FB20A5"/>
    <w:rsid w:val="00FB34BB"/>
    <w:rsid w:val="00FB5926"/>
    <w:rsid w:val="00FC189A"/>
    <w:rsid w:val="00FC39E7"/>
    <w:rsid w:val="00FD18D1"/>
    <w:rsid w:val="00FD67CD"/>
    <w:rsid w:val="00FE1700"/>
    <w:rsid w:val="00FE5FE3"/>
    <w:rsid w:val="00FF0FE4"/>
    <w:rsid w:val="00FF4343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0BFE68"/>
  <w15:chartTrackingRefBased/>
  <w15:docId w15:val="{F1AC456E-747A-4B8B-8B8C-EAA37158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E6331"/>
    <w:pPr>
      <w:spacing w:after="0" w:line="24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8E6331"/>
    <w:pPr>
      <w:keepNext/>
      <w:keepLines/>
      <w:spacing w:before="240" w:after="240"/>
      <w:ind w:firstLine="0"/>
      <w:outlineLvl w:val="0"/>
    </w:pPr>
    <w:rPr>
      <w:rFonts w:eastAsiaTheme="majorEastAsia"/>
      <w:b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7C3CBE"/>
    <w:pPr>
      <w:keepNext/>
      <w:keepLines/>
      <w:spacing w:before="240" w:after="240"/>
      <w:ind w:firstLine="0"/>
      <w:outlineLvl w:val="1"/>
    </w:pPr>
    <w:rPr>
      <w:rFonts w:eastAsiaTheme="majorEastAsia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E6331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7C3CBE"/>
    <w:rPr>
      <w:rFonts w:ascii="Times New Roman" w:eastAsiaTheme="majorEastAsia" w:hAnsi="Times New Roman" w:cs="Times New Roman"/>
      <w:sz w:val="28"/>
      <w:szCs w:val="28"/>
      <w:lang w:val="en-US"/>
    </w:rPr>
  </w:style>
  <w:style w:type="paragraph" w:styleId="Listaszerbekezds">
    <w:name w:val="List Paragraph"/>
    <w:basedOn w:val="Norml"/>
    <w:uiPriority w:val="34"/>
    <w:qFormat/>
    <w:rsid w:val="005557A8"/>
    <w:pPr>
      <w:ind w:left="720"/>
      <w:contextualSpacing/>
    </w:pPr>
  </w:style>
  <w:style w:type="paragraph" w:customStyle="1" w:styleId="teendk">
    <w:name w:val="teendők"/>
    <w:basedOn w:val="Listaszerbekezds"/>
    <w:qFormat/>
    <w:rsid w:val="005557A8"/>
    <w:pPr>
      <w:numPr>
        <w:numId w:val="1"/>
      </w:numPr>
    </w:pPr>
    <w:rPr>
      <w:color w:val="FF0000"/>
      <w:lang w:val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A9775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9775D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9775D"/>
    <w:rPr>
      <w:rFonts w:ascii="Times New Roman" w:hAnsi="Times New Roman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9775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9775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9775D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9775D"/>
    <w:rPr>
      <w:rFonts w:ascii="Segoe UI" w:hAnsi="Segoe UI" w:cs="Segoe UI"/>
      <w:sz w:val="18"/>
      <w:szCs w:val="18"/>
      <w:lang w:val="en-US"/>
    </w:rPr>
  </w:style>
  <w:style w:type="paragraph" w:styleId="lfej">
    <w:name w:val="header"/>
    <w:basedOn w:val="Norml"/>
    <w:link w:val="lfejChar"/>
    <w:uiPriority w:val="99"/>
    <w:unhideWhenUsed/>
    <w:rsid w:val="00E832FD"/>
    <w:pPr>
      <w:tabs>
        <w:tab w:val="center" w:pos="4703"/>
        <w:tab w:val="right" w:pos="9406"/>
      </w:tabs>
    </w:pPr>
  </w:style>
  <w:style w:type="character" w:customStyle="1" w:styleId="lfejChar">
    <w:name w:val="Élőfej Char"/>
    <w:basedOn w:val="Bekezdsalapbettpusa"/>
    <w:link w:val="lfej"/>
    <w:uiPriority w:val="99"/>
    <w:rsid w:val="00E832FD"/>
    <w:rPr>
      <w:rFonts w:ascii="Times New Roman" w:hAnsi="Times New Roman" w:cs="Times New Roman"/>
      <w:sz w:val="24"/>
      <w:szCs w:val="24"/>
      <w:lang w:val="en-US"/>
    </w:rPr>
  </w:style>
  <w:style w:type="paragraph" w:styleId="llb">
    <w:name w:val="footer"/>
    <w:basedOn w:val="Norml"/>
    <w:link w:val="llbChar"/>
    <w:uiPriority w:val="99"/>
    <w:unhideWhenUsed/>
    <w:rsid w:val="00E832FD"/>
    <w:pPr>
      <w:tabs>
        <w:tab w:val="center" w:pos="4703"/>
        <w:tab w:val="right" w:pos="9406"/>
      </w:tabs>
    </w:pPr>
  </w:style>
  <w:style w:type="character" w:customStyle="1" w:styleId="llbChar">
    <w:name w:val="Élőláb Char"/>
    <w:basedOn w:val="Bekezdsalapbettpusa"/>
    <w:link w:val="llb"/>
    <w:uiPriority w:val="99"/>
    <w:rsid w:val="00E832FD"/>
    <w:rPr>
      <w:rFonts w:ascii="Times New Roman" w:hAnsi="Times New Roman" w:cs="Times New Roman"/>
      <w:sz w:val="24"/>
      <w:szCs w:val="24"/>
      <w:lang w:val="en-US"/>
    </w:rPr>
  </w:style>
  <w:style w:type="table" w:styleId="Rcsostblzat">
    <w:name w:val="Table Grid"/>
    <w:basedOn w:val="Normltblzat"/>
    <w:uiPriority w:val="39"/>
    <w:rsid w:val="00D16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zat">
    <w:name w:val="táblázat"/>
    <w:basedOn w:val="Norml"/>
    <w:qFormat/>
    <w:rsid w:val="006E2A6A"/>
    <w:pPr>
      <w:ind w:firstLine="0"/>
    </w:pPr>
    <w:rPr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B71174"/>
  </w:style>
  <w:style w:type="paragraph" w:styleId="Vltozat">
    <w:name w:val="Revision"/>
    <w:hidden/>
    <w:uiPriority w:val="99"/>
    <w:semiHidden/>
    <w:rsid w:val="00EA734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brlat">
    <w:name w:val="bírálat"/>
    <w:basedOn w:val="Norml"/>
    <w:next w:val="Norml"/>
    <w:qFormat/>
    <w:rsid w:val="00D63A2D"/>
    <w:pPr>
      <w:ind w:firstLine="0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c-bibliographic-informationvalue">
    <w:name w:val="c-bibliographic-information__value"/>
    <w:basedOn w:val="Bekezdsalapbettpusa"/>
    <w:rsid w:val="004B1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6D47D-5BFD-40B9-9C55-866ED42CF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</TotalTime>
  <Pages>4</Pages>
  <Words>777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ÖK</Company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Ákos</dc:creator>
  <cp:keywords/>
  <dc:description/>
  <cp:lastModifiedBy>BFÁkos</cp:lastModifiedBy>
  <cp:revision>48</cp:revision>
  <dcterms:created xsi:type="dcterms:W3CDTF">2022-01-25T21:56:00Z</dcterms:created>
  <dcterms:modified xsi:type="dcterms:W3CDTF">2023-10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dffeafd3c58b24a24e1b1a7b031e83bde5b9aa4bf5cc982e9b81fbe497351</vt:lpwstr>
  </property>
</Properties>
</file>